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76957D" w14:textId="49E91226" w:rsidR="001B403C" w:rsidRDefault="001B403C" w:rsidP="00D878C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459DE">
        <w:rPr>
          <w:rFonts w:ascii="Times New Roman" w:hAnsi="Times New Roman" w:cs="Times New Roman"/>
          <w:b/>
          <w:bCs/>
          <w:sz w:val="24"/>
          <w:szCs w:val="24"/>
        </w:rPr>
        <w:t xml:space="preserve">Appendix. </w:t>
      </w:r>
      <w:r>
        <w:rPr>
          <w:rFonts w:ascii="Times New Roman" w:hAnsi="Times New Roman" w:cs="Times New Roman"/>
          <w:b/>
          <w:bCs/>
          <w:sz w:val="24"/>
          <w:szCs w:val="24"/>
        </w:rPr>
        <w:t>Results of Nonparametric Tests</w:t>
      </w:r>
    </w:p>
    <w:p w14:paraId="4776D993" w14:textId="1A3C4EA8" w:rsidR="00D878C1" w:rsidRPr="00653391" w:rsidRDefault="00D878C1" w:rsidP="00D878C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36D55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Descriptive statistics and Kruskal-Wallis results showing identity-based differences in approval for trophy hunting </w:t>
      </w:r>
    </w:p>
    <w:tbl>
      <w:tblPr>
        <w:tblW w:w="129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94"/>
        <w:gridCol w:w="1710"/>
        <w:gridCol w:w="1890"/>
        <w:gridCol w:w="2970"/>
        <w:gridCol w:w="1620"/>
        <w:gridCol w:w="2091"/>
      </w:tblGrid>
      <w:tr w:rsidR="00D878C1" w:rsidRPr="00DF55EC" w14:paraId="719D3DBA" w14:textId="77777777" w:rsidTr="002D53F0">
        <w:trPr>
          <w:trHeight w:val="55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5A6BB" w14:textId="77777777" w:rsidR="00D878C1" w:rsidRPr="00653391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33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acteristic</w:t>
            </w:r>
          </w:p>
          <w:p w14:paraId="635A34F7" w14:textId="77777777" w:rsidR="00D878C1" w:rsidRPr="00DF55EC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ECA30" w14:textId="77777777" w:rsidR="00D878C1" w:rsidRPr="00653391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33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 of respondents</w:t>
            </w:r>
          </w:p>
          <w:p w14:paraId="4A8F60D7" w14:textId="77777777" w:rsidR="00D878C1" w:rsidRPr="00DF55EC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2E3EE" w14:textId="6FD94503" w:rsidR="00D878C1" w:rsidRPr="00653391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33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</w:t>
            </w:r>
            <w:r w:rsidR="005454A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</w:t>
            </w:r>
            <w:r w:rsidRPr="006533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n approval for </w:t>
            </w:r>
          </w:p>
          <w:p w14:paraId="2D6F1AC5" w14:textId="358863DF" w:rsidR="00D878C1" w:rsidRPr="00653391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33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rophy hunting </w:t>
            </w:r>
          </w:p>
        </w:tc>
        <w:tc>
          <w:tcPr>
            <w:tcW w:w="29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2D468" w14:textId="77777777" w:rsidR="00D878C1" w:rsidRPr="00653391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33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acteristic</w:t>
            </w:r>
          </w:p>
          <w:p w14:paraId="5C7B4F47" w14:textId="77777777" w:rsidR="00D878C1" w:rsidRPr="00DF55EC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D4B29" w14:textId="77777777" w:rsidR="00D878C1" w:rsidRPr="00653391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33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 of respondents</w:t>
            </w:r>
          </w:p>
          <w:p w14:paraId="0A591ABF" w14:textId="77777777" w:rsidR="00D878C1" w:rsidRPr="00DF55EC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9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3C35E" w14:textId="7716283A" w:rsidR="00D878C1" w:rsidRPr="00653391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33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</w:t>
            </w:r>
            <w:r w:rsidR="005454A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</w:t>
            </w:r>
            <w:r w:rsidRPr="006533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n approval for </w:t>
            </w:r>
          </w:p>
          <w:p w14:paraId="694AB20B" w14:textId="7B6B0384" w:rsidR="00D878C1" w:rsidRPr="00653391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533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rophy hunting </w:t>
            </w:r>
          </w:p>
        </w:tc>
      </w:tr>
      <w:tr w:rsidR="00D878C1" w:rsidRPr="00DF55EC" w14:paraId="5E272F22" w14:textId="77777777" w:rsidTr="002D53F0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5F61E" w14:textId="77777777" w:rsidR="00D878C1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653391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 xml:space="preserve">Political alignment </w:t>
            </w:r>
          </w:p>
          <w:p w14:paraId="54CFA5F4" w14:textId="37AD1C6E" w:rsidR="00D878C1" w:rsidRPr="00653391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DF55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</w:t>
            </w:r>
            <w:r w:rsidR="00EE6DF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H</w:t>
            </w:r>
            <w:r w:rsidRPr="00DF55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= </w:t>
            </w:r>
            <w:r w:rsidR="00EE6DF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4.</w:t>
            </w:r>
            <w:r w:rsidR="002E325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9</w:t>
            </w:r>
            <w:r w:rsidRPr="00DF55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***)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E5F4D" w14:textId="77777777" w:rsidR="00D878C1" w:rsidRPr="00DF55EC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AE8C2" w14:textId="77777777" w:rsidR="00D878C1" w:rsidRPr="00DF55EC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047DF" w14:textId="77777777" w:rsidR="00D878C1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653391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Economic/financial success rank</w:t>
            </w:r>
          </w:p>
          <w:p w14:paraId="11D21759" w14:textId="14D81C5B" w:rsidR="00D878C1" w:rsidRPr="00653391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DF55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</w:t>
            </w:r>
            <w:r w:rsidR="00C62BD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H</w:t>
            </w:r>
            <w:r w:rsidRPr="00DF55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= </w:t>
            </w:r>
            <w:r w:rsidR="00C62BD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.13*</w:t>
            </w:r>
            <w:r w:rsidRPr="00DF55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662EF" w14:textId="77777777" w:rsidR="00D878C1" w:rsidRPr="00DF55EC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9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E4E1B" w14:textId="77777777" w:rsidR="00D878C1" w:rsidRPr="00DF55EC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878C1" w:rsidRPr="005C3AB4" w14:paraId="20567DDE" w14:textId="77777777" w:rsidTr="002D53F0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81694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ongl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nservative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6DC79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4C3FC" w14:textId="08FF23BD" w:rsidR="00D878C1" w:rsidRPr="005C3AB4" w:rsidRDefault="000D14EA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FD624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9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F4C99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A704F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0.35</w:t>
            </w:r>
          </w:p>
        </w:tc>
        <w:tc>
          <w:tcPr>
            <w:tcW w:w="209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361AA" w14:textId="41C478B8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62BDA">
              <w:rPr>
                <w:rFonts w:ascii="Times New Roman" w:eastAsia="Times New Roman" w:hAnsi="Times New Roman" w:cs="Times New Roman"/>
                <w:sz w:val="20"/>
                <w:szCs w:val="20"/>
              </w:rPr>
              <w:t>.00a</w:t>
            </w:r>
          </w:p>
        </w:tc>
      </w:tr>
      <w:tr w:rsidR="00D878C1" w:rsidRPr="005C3AB4" w14:paraId="37DA622E" w14:textId="77777777" w:rsidTr="002D53F0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76F96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ratel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nservative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0A156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6.80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A43E6" w14:textId="198DFED2" w:rsidR="00D878C1" w:rsidRPr="005C3AB4" w:rsidRDefault="000D14EA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FD6240"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29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B985D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0D80A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2.35</w:t>
            </w:r>
          </w:p>
        </w:tc>
        <w:tc>
          <w:tcPr>
            <w:tcW w:w="209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CD094" w14:textId="29580463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C62BDA">
              <w:rPr>
                <w:rFonts w:ascii="Times New Roman" w:eastAsia="Times New Roman" w:hAnsi="Times New Roman" w:cs="Times New Roman"/>
                <w:sz w:val="20"/>
                <w:szCs w:val="20"/>
              </w:rPr>
              <w:t>00a</w:t>
            </w:r>
          </w:p>
        </w:tc>
      </w:tr>
      <w:tr w:rsidR="00D878C1" w:rsidRPr="005C3AB4" w14:paraId="4821103A" w14:textId="77777777" w:rsidTr="002D53F0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56331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Centrist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B2F89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7.25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B615A" w14:textId="777584F2" w:rsidR="00D878C1" w:rsidRPr="005C3AB4" w:rsidRDefault="000D14EA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  <w:r w:rsidR="00FD6240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9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29795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DF975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1.80</w:t>
            </w:r>
          </w:p>
        </w:tc>
        <w:tc>
          <w:tcPr>
            <w:tcW w:w="209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7DE8A" w14:textId="30ACFFC4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62BDA">
              <w:rPr>
                <w:rFonts w:ascii="Times New Roman" w:eastAsia="Times New Roman" w:hAnsi="Times New Roman" w:cs="Times New Roman"/>
                <w:sz w:val="20"/>
                <w:szCs w:val="20"/>
              </w:rPr>
              <w:t>.00a</w:t>
            </w:r>
          </w:p>
        </w:tc>
      </w:tr>
      <w:tr w:rsidR="00D878C1" w:rsidRPr="005C3AB4" w14:paraId="78099F5B" w14:textId="77777777" w:rsidTr="002D53F0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84E79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ratel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iberal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743C9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1.95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048F8" w14:textId="727A1CC4" w:rsidR="00D878C1" w:rsidRPr="005C3AB4" w:rsidRDefault="000D14EA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  <w:r w:rsidR="00FD6240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9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C087E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E9EAB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17.15</w:t>
            </w:r>
          </w:p>
        </w:tc>
        <w:tc>
          <w:tcPr>
            <w:tcW w:w="209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9D83F" w14:textId="77DCC5B6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C62BDA">
              <w:rPr>
                <w:rFonts w:ascii="Times New Roman" w:eastAsia="Times New Roman" w:hAnsi="Times New Roman" w:cs="Times New Roman"/>
                <w:sz w:val="20"/>
                <w:szCs w:val="20"/>
              </w:rPr>
              <w:t>00a</w:t>
            </w:r>
          </w:p>
        </w:tc>
      </w:tr>
      <w:tr w:rsidR="00D878C1" w:rsidRPr="005C3AB4" w14:paraId="7700A8A9" w14:textId="77777777" w:rsidTr="002D53F0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36849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ongl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iberal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486AB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F3944" w14:textId="51AE77EC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D14EA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  <w:r w:rsidR="00FD6240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9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4DC2A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F17D7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18.35</w:t>
            </w:r>
          </w:p>
        </w:tc>
        <w:tc>
          <w:tcPr>
            <w:tcW w:w="209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2721D" w14:textId="6B99CA34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C62BDA">
              <w:rPr>
                <w:rFonts w:ascii="Times New Roman" w:eastAsia="Times New Roman" w:hAnsi="Times New Roman" w:cs="Times New Roman"/>
                <w:sz w:val="20"/>
                <w:szCs w:val="20"/>
              </w:rPr>
              <w:t>00a</w:t>
            </w:r>
          </w:p>
        </w:tc>
      </w:tr>
      <w:tr w:rsidR="00D878C1" w:rsidRPr="00DF55EC" w14:paraId="1069A765" w14:textId="77777777" w:rsidTr="002D53F0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34B56" w14:textId="77777777" w:rsidR="00D878C1" w:rsidRPr="00653391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653391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 xml:space="preserve">Family/friendship rank </w:t>
            </w:r>
          </w:p>
          <w:p w14:paraId="697E0A77" w14:textId="3D1B73EF" w:rsidR="00D878C1" w:rsidRPr="00DF55EC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F55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</w:t>
            </w:r>
            <w:r w:rsidR="00AE6858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H</w:t>
            </w:r>
            <w:r w:rsidRPr="0096603F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DF55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= </w:t>
            </w:r>
            <w:r w:rsidR="00AE685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74</w:t>
            </w:r>
            <w:r w:rsidRPr="00DF55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46A8C" w14:textId="77777777" w:rsidR="00D878C1" w:rsidRPr="00DF55EC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8453D" w14:textId="77777777" w:rsidR="00D878C1" w:rsidRPr="00DF55EC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520D4" w14:textId="77777777" w:rsidR="00D878C1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653391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 xml:space="preserve">Growth and learning rank </w:t>
            </w:r>
          </w:p>
          <w:p w14:paraId="71A965E4" w14:textId="3156115C" w:rsidR="00D878C1" w:rsidRPr="00653391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DF55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</w:t>
            </w:r>
            <w:r w:rsidR="007834B3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H</w:t>
            </w:r>
            <w:r w:rsidRPr="0096603F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DF55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= </w:t>
            </w:r>
            <w:r w:rsidR="007834B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.33</w:t>
            </w:r>
            <w:r w:rsidRPr="00DF55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6C5DB" w14:textId="77777777" w:rsidR="00D878C1" w:rsidRPr="00DF55EC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9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116F0" w14:textId="77777777" w:rsidR="00D878C1" w:rsidRPr="00DF55EC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878C1" w:rsidRPr="005C3AB4" w14:paraId="3D2CB150" w14:textId="77777777" w:rsidTr="002D53F0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775A1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87436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45.00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F0378" w14:textId="7D773BEF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8E1C44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  <w:r w:rsidR="00C90BE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9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51A36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B8121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12.20</w:t>
            </w:r>
          </w:p>
        </w:tc>
        <w:tc>
          <w:tcPr>
            <w:tcW w:w="209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59E0B" w14:textId="4DE4D5CE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7834B3">
              <w:rPr>
                <w:rFonts w:ascii="Times New Roman" w:eastAsia="Times New Roman" w:hAnsi="Times New Roman" w:cs="Times New Roman"/>
                <w:sz w:val="20"/>
                <w:szCs w:val="20"/>
              </w:rPr>
              <w:t>00a</w:t>
            </w:r>
          </w:p>
        </w:tc>
      </w:tr>
      <w:tr w:rsidR="00D878C1" w:rsidRPr="005C3AB4" w14:paraId="609F8EDD" w14:textId="77777777" w:rsidTr="002D53F0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B0F12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E0A8B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0.70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74AA5" w14:textId="624346B2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8E1C44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  <w:r w:rsidR="00C90BE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9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74EBE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4AEB5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4.05</w:t>
            </w:r>
          </w:p>
        </w:tc>
        <w:tc>
          <w:tcPr>
            <w:tcW w:w="209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F2DE0" w14:textId="5EEB2271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7834B3">
              <w:rPr>
                <w:rFonts w:ascii="Times New Roman" w:eastAsia="Times New Roman" w:hAnsi="Times New Roman" w:cs="Times New Roman"/>
                <w:sz w:val="20"/>
                <w:szCs w:val="20"/>
              </w:rPr>
              <w:t>00a</w:t>
            </w:r>
          </w:p>
        </w:tc>
      </w:tr>
      <w:tr w:rsidR="00D878C1" w:rsidRPr="005C3AB4" w14:paraId="3B7F4DAB" w14:textId="77777777" w:rsidTr="002D53F0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89FBB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4B4E7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13.75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CF84E" w14:textId="49FBF2B4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8E1C44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  <w:r w:rsidR="00C90BE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9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EA1E1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4EA8A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7.50</w:t>
            </w:r>
          </w:p>
        </w:tc>
        <w:tc>
          <w:tcPr>
            <w:tcW w:w="209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673A4" w14:textId="7D952463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7834B3">
              <w:rPr>
                <w:rFonts w:ascii="Times New Roman" w:eastAsia="Times New Roman" w:hAnsi="Times New Roman" w:cs="Times New Roman"/>
                <w:sz w:val="20"/>
                <w:szCs w:val="20"/>
              </w:rPr>
              <w:t>00a</w:t>
            </w:r>
          </w:p>
        </w:tc>
      </w:tr>
      <w:tr w:rsidR="00D878C1" w:rsidRPr="005C3AB4" w14:paraId="24AF226C" w14:textId="77777777" w:rsidTr="002D53F0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372F6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E190A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12.20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36E05" w14:textId="619ACDA3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8E1C44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  <w:r w:rsidR="00C90BE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9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0AA67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62388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1.10</w:t>
            </w:r>
          </w:p>
        </w:tc>
        <w:tc>
          <w:tcPr>
            <w:tcW w:w="209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E0ABF" w14:textId="5DA1D3E9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7834B3">
              <w:rPr>
                <w:rFonts w:ascii="Times New Roman" w:eastAsia="Times New Roman" w:hAnsi="Times New Roman" w:cs="Times New Roman"/>
                <w:sz w:val="20"/>
                <w:szCs w:val="20"/>
              </w:rPr>
              <w:t>00a</w:t>
            </w:r>
          </w:p>
        </w:tc>
      </w:tr>
      <w:tr w:rsidR="00D878C1" w:rsidRPr="005C3AB4" w14:paraId="7938DF05" w14:textId="77777777" w:rsidTr="002D53F0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84553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874EB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8.35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A2746" w14:textId="0ACFD5C9" w:rsidR="00D878C1" w:rsidRPr="005C3AB4" w:rsidRDefault="008E1C44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C90BE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9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18257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2429C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15.15</w:t>
            </w:r>
          </w:p>
        </w:tc>
        <w:tc>
          <w:tcPr>
            <w:tcW w:w="209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23005" w14:textId="244B8BDB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7834B3">
              <w:rPr>
                <w:rFonts w:ascii="Times New Roman" w:eastAsia="Times New Roman" w:hAnsi="Times New Roman" w:cs="Times New Roman"/>
                <w:sz w:val="20"/>
                <w:szCs w:val="20"/>
              </w:rPr>
              <w:t>00a</w:t>
            </w:r>
          </w:p>
        </w:tc>
      </w:tr>
      <w:tr w:rsidR="00D878C1" w:rsidRPr="00DF55EC" w14:paraId="5A92B594" w14:textId="77777777" w:rsidTr="002D53F0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0AD4B" w14:textId="77777777" w:rsidR="00D878C1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653391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Conservation/stewardship rank</w:t>
            </w:r>
          </w:p>
          <w:p w14:paraId="0194CE12" w14:textId="724D6428" w:rsidR="00D878C1" w:rsidRPr="00653391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(</w:t>
            </w:r>
            <w:r w:rsidR="00451D91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H</w:t>
            </w:r>
            <w:r w:rsidRPr="00DF55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= 2</w:t>
            </w:r>
            <w:r w:rsidR="00451D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45</w:t>
            </w:r>
            <w:r w:rsidRPr="00DF55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***)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24861" w14:textId="77777777" w:rsidR="00D878C1" w:rsidRPr="00DF55EC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F81CB" w14:textId="77777777" w:rsidR="00D878C1" w:rsidRPr="00DF55EC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2EB70" w14:textId="77777777" w:rsidR="00D878C1" w:rsidRPr="00653391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653391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Recreation/fun rank</w:t>
            </w:r>
          </w:p>
          <w:p w14:paraId="35BF0559" w14:textId="74B66B87" w:rsidR="00D878C1" w:rsidRPr="00DF55EC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F55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</w:t>
            </w:r>
            <w:r w:rsidR="000B2FDC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H</w:t>
            </w:r>
            <w:r w:rsidRPr="00DF55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= 2</w:t>
            </w:r>
            <w:r w:rsidR="000B2F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  <w:r w:rsidRPr="00DF55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</w:t>
            </w:r>
            <w:r w:rsidR="000B2F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3</w:t>
            </w:r>
            <w:r w:rsidRPr="00DF55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***)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D031E" w14:textId="77777777" w:rsidR="00D878C1" w:rsidRPr="00DF55EC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09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D834B" w14:textId="77777777" w:rsidR="00D878C1" w:rsidRPr="00DF55EC" w:rsidRDefault="00D878C1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878C1" w:rsidRPr="005C3AB4" w14:paraId="708A07AB" w14:textId="77777777" w:rsidTr="002D53F0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CC6BB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0D737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15.45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D2650" w14:textId="3768EB33" w:rsidR="00D878C1" w:rsidRPr="005C3AB4" w:rsidRDefault="00CF6B57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  <w:r w:rsidR="002C34C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9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36990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56A05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209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10357" w14:textId="15481946" w:rsidR="00D878C1" w:rsidRPr="005C3AB4" w:rsidRDefault="000B2FDC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</w:t>
            </w:r>
          </w:p>
        </w:tc>
      </w:tr>
      <w:tr w:rsidR="00D878C1" w:rsidRPr="005C3AB4" w14:paraId="6DF016F9" w14:textId="77777777" w:rsidTr="002D53F0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51238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8EC26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17.75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846BE" w14:textId="4F13E2D6" w:rsidR="00D878C1" w:rsidRPr="005C3AB4" w:rsidRDefault="00CF6B57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  <w:r w:rsidR="002C34C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9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ED82B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7A7BC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15.15</w:t>
            </w:r>
          </w:p>
        </w:tc>
        <w:tc>
          <w:tcPr>
            <w:tcW w:w="209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AC763" w14:textId="7D450A7F" w:rsidR="00D878C1" w:rsidRPr="005C3AB4" w:rsidRDefault="000B2FDC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b</w:t>
            </w:r>
          </w:p>
        </w:tc>
      </w:tr>
      <w:tr w:rsidR="00D878C1" w:rsidRPr="005C3AB4" w14:paraId="5B1EF0DB" w14:textId="77777777" w:rsidTr="002D53F0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E51F5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AF573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18.70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727A1" w14:textId="48F20761" w:rsidR="00D878C1" w:rsidRPr="005C3AB4" w:rsidRDefault="00CF6B57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  <w:r w:rsidR="002C34C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9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7FFDD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F99DB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18.25</w:t>
            </w:r>
          </w:p>
        </w:tc>
        <w:tc>
          <w:tcPr>
            <w:tcW w:w="209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E0E7F" w14:textId="028EC5D2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0B2FDC">
              <w:rPr>
                <w:rFonts w:ascii="Times New Roman" w:eastAsia="Times New Roman" w:hAnsi="Times New Roman" w:cs="Times New Roman"/>
                <w:sz w:val="20"/>
                <w:szCs w:val="20"/>
              </w:rPr>
              <w:t>00ab</w:t>
            </w:r>
          </w:p>
        </w:tc>
      </w:tr>
      <w:tr w:rsidR="00D878C1" w:rsidRPr="005C3AB4" w14:paraId="0E325F18" w14:textId="77777777" w:rsidTr="002D53F0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AEFC7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D868D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2.80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FA039" w14:textId="33BEDD3D" w:rsidR="00D878C1" w:rsidRPr="005C3AB4" w:rsidRDefault="00CF6B57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  <w:r w:rsidR="002C34C5"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29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26BBE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C4B57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6.75</w:t>
            </w:r>
          </w:p>
        </w:tc>
        <w:tc>
          <w:tcPr>
            <w:tcW w:w="209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31110" w14:textId="6AF0F618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0B2FDC">
              <w:rPr>
                <w:rFonts w:ascii="Times New Roman" w:eastAsia="Times New Roman" w:hAnsi="Times New Roman" w:cs="Times New Roman"/>
                <w:sz w:val="20"/>
                <w:szCs w:val="20"/>
              </w:rPr>
              <w:t>00bc</w:t>
            </w:r>
          </w:p>
        </w:tc>
      </w:tr>
      <w:tr w:rsidR="00D878C1" w:rsidRPr="005C3AB4" w14:paraId="14055D07" w14:textId="77777777" w:rsidTr="002D53F0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6CBC0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348CA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5.30</w:t>
            </w:r>
          </w:p>
        </w:tc>
        <w:tc>
          <w:tcPr>
            <w:tcW w:w="189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C1E2A" w14:textId="3C3A4461" w:rsidR="00D878C1" w:rsidRPr="005C3AB4" w:rsidRDefault="00CF6B57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2C34C5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9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DEE3F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9E18C" w14:textId="7777777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32.85</w:t>
            </w:r>
          </w:p>
        </w:tc>
        <w:tc>
          <w:tcPr>
            <w:tcW w:w="209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E789A" w14:textId="391DE517" w:rsidR="00D878C1" w:rsidRPr="005C3AB4" w:rsidRDefault="00D878C1" w:rsidP="00A448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0B2FDC">
              <w:rPr>
                <w:rFonts w:ascii="Times New Roman" w:eastAsia="Times New Roman" w:hAnsi="Times New Roman" w:cs="Times New Roman"/>
                <w:sz w:val="20"/>
                <w:szCs w:val="20"/>
              </w:rPr>
              <w:t>.00c</w:t>
            </w:r>
          </w:p>
        </w:tc>
      </w:tr>
    </w:tbl>
    <w:p w14:paraId="2CCE880C" w14:textId="0BAF2B46" w:rsidR="00D878C1" w:rsidRPr="00C13436" w:rsidRDefault="00D878C1" w:rsidP="00D878C1">
      <w:pPr>
        <w:tabs>
          <w:tab w:val="left" w:pos="11868"/>
        </w:tabs>
        <w:rPr>
          <w:rFonts w:ascii="Times New Roman" w:hAnsi="Times New Roman" w:cs="Times New Roman"/>
          <w:sz w:val="24"/>
          <w:szCs w:val="24"/>
        </w:rPr>
      </w:pPr>
      <w:r w:rsidRPr="00C1343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13436">
        <w:rPr>
          <w:rFonts w:ascii="Times New Roman" w:hAnsi="Times New Roman" w:cs="Times New Roman"/>
          <w:sz w:val="24"/>
          <w:szCs w:val="24"/>
        </w:rPr>
        <w:t>Me</w:t>
      </w:r>
      <w:r>
        <w:rPr>
          <w:rFonts w:ascii="Times New Roman" w:hAnsi="Times New Roman" w:cs="Times New Roman"/>
          <w:sz w:val="24"/>
          <w:szCs w:val="24"/>
        </w:rPr>
        <w:t>di</w:t>
      </w:r>
      <w:r w:rsidRPr="00C13436">
        <w:rPr>
          <w:rFonts w:ascii="Times New Roman" w:hAnsi="Times New Roman" w:cs="Times New Roman"/>
          <w:sz w:val="24"/>
          <w:szCs w:val="24"/>
        </w:rPr>
        <w:t xml:space="preserve">ans sharing a letter are not significantly different at α = 0.05 </w:t>
      </w:r>
    </w:p>
    <w:p w14:paraId="0A45F82C" w14:textId="11460DA0" w:rsidR="00D878C1" w:rsidRPr="00C13436" w:rsidRDefault="00D878C1" w:rsidP="00D878C1">
      <w:pPr>
        <w:tabs>
          <w:tab w:val="left" w:pos="11868"/>
        </w:tabs>
        <w:rPr>
          <w:rFonts w:ascii="Times New Roman" w:hAnsi="Times New Roman" w:cs="Times New Roman"/>
          <w:sz w:val="24"/>
          <w:szCs w:val="24"/>
        </w:rPr>
      </w:pPr>
      <w:r w:rsidRPr="00C1343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956861" w:rsidRPr="00EE4E14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* indicates significance at </w:t>
      </w:r>
      <w:r w:rsidR="00956861" w:rsidRPr="00EE4E14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"/>
          <w14:ligatures w14:val="none"/>
        </w:rPr>
        <w:t>p</w:t>
      </w:r>
      <w:r w:rsidR="00956861" w:rsidRPr="00EE4E14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 &lt; 0.05,</w:t>
      </w:r>
      <w:r w:rsidR="00956861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 </w:t>
      </w:r>
      <w:r w:rsidRPr="00C13436">
        <w:rPr>
          <w:rFonts w:ascii="Times New Roman" w:hAnsi="Times New Roman" w:cs="Times New Roman"/>
          <w:sz w:val="24"/>
          <w:szCs w:val="24"/>
        </w:rPr>
        <w:t xml:space="preserve">*** indicates significance at p &lt; 0.001 </w:t>
      </w:r>
    </w:p>
    <w:p w14:paraId="34A8D046" w14:textId="08E102D4" w:rsidR="00D878C1" w:rsidRDefault="00D878C1" w:rsidP="00D878C1">
      <w:pPr>
        <w:sectPr w:rsidR="00D878C1" w:rsidSect="00D878C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13436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c</w:t>
      </w:r>
      <w:r w:rsidRPr="00C13436">
        <w:rPr>
          <w:rFonts w:ascii="Times New Roman" w:hAnsi="Times New Roman" w:cs="Times New Roman"/>
          <w:sz w:val="24"/>
          <w:szCs w:val="24"/>
        </w:rPr>
        <w:t>Scale is 1 = “Strongly disapprove” to 5 = “Strongly approv</w:t>
      </w:r>
      <w:r>
        <w:rPr>
          <w:rFonts w:ascii="Times New Roman" w:hAnsi="Times New Roman" w:cs="Times New Roman"/>
          <w:sz w:val="24"/>
          <w:szCs w:val="24"/>
        </w:rPr>
        <w:t>e</w:t>
      </w:r>
    </w:p>
    <w:p w14:paraId="62040ED8" w14:textId="6B33E6D0" w:rsidR="007D22C5" w:rsidRPr="005D602A" w:rsidRDefault="007D22C5" w:rsidP="007D22C5">
      <w:pPr>
        <w:tabs>
          <w:tab w:val="left" w:pos="9924"/>
        </w:tabs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36D55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0C54A5">
        <w:rPr>
          <w:rFonts w:ascii="Times New Roman" w:eastAsia="Times New Roman" w:hAnsi="Times New Roman" w:cs="Times New Roman"/>
          <w:b/>
          <w:bCs/>
          <w:sz w:val="24"/>
          <w:szCs w:val="24"/>
        </w:rPr>
        <w:t>Kruskal-Walli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results showing differences in response to induction checks by treatment</w:t>
      </w:r>
    </w:p>
    <w:tbl>
      <w:tblPr>
        <w:tblW w:w="129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40"/>
        <w:gridCol w:w="684"/>
        <w:gridCol w:w="810"/>
        <w:gridCol w:w="900"/>
        <w:gridCol w:w="810"/>
        <w:gridCol w:w="900"/>
        <w:gridCol w:w="900"/>
        <w:gridCol w:w="1350"/>
        <w:gridCol w:w="1530"/>
        <w:gridCol w:w="1350"/>
        <w:gridCol w:w="1071"/>
      </w:tblGrid>
      <w:tr w:rsidR="007D22C5" w:rsidRPr="00DF55EC" w14:paraId="1E1EDBE0" w14:textId="77777777" w:rsidTr="002D53F0">
        <w:trPr>
          <w:trHeight w:val="315"/>
        </w:trPr>
        <w:tc>
          <w:tcPr>
            <w:tcW w:w="26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A568D" w14:textId="77777777" w:rsidR="007D22C5" w:rsidRPr="005C3AB4" w:rsidRDefault="007D22C5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5" w:type="dxa"/>
            <w:gridSpan w:val="10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73026" w14:textId="77777777" w:rsidR="007D22C5" w:rsidRPr="00E554CA" w:rsidRDefault="007D22C5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554C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eatment group</w:t>
            </w:r>
          </w:p>
        </w:tc>
      </w:tr>
      <w:tr w:rsidR="007D22C5" w:rsidRPr="005C3AB4" w14:paraId="6FCA8AA9" w14:textId="77777777" w:rsidTr="002D53F0">
        <w:trPr>
          <w:trHeight w:val="555"/>
        </w:trPr>
        <w:tc>
          <w:tcPr>
            <w:tcW w:w="26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5F173" w14:textId="77777777" w:rsidR="007D22C5" w:rsidRPr="005C3AB4" w:rsidRDefault="007D22C5" w:rsidP="002D53F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C90C9" w14:textId="77777777" w:rsidR="007D22C5" w:rsidRPr="00E554CA" w:rsidRDefault="007D22C5" w:rsidP="002D53F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54CA">
              <w:rPr>
                <w:rFonts w:ascii="Times New Roman" w:eastAsia="Times New Roman" w:hAnsi="Times New Roman" w:cs="Times New Roman"/>
                <w:sz w:val="20"/>
                <w:szCs w:val="20"/>
              </w:rPr>
              <w:t>1. No prime control</w:t>
            </w:r>
          </w:p>
        </w:tc>
        <w:tc>
          <w:tcPr>
            <w:tcW w:w="8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B37D9" w14:textId="77777777" w:rsidR="007D22C5" w:rsidRPr="00E554CA" w:rsidRDefault="007D22C5" w:rsidP="002D53F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54CA">
              <w:rPr>
                <w:rFonts w:ascii="Times New Roman" w:eastAsia="Times New Roman" w:hAnsi="Times New Roman" w:cs="Times New Roman"/>
                <w:sz w:val="20"/>
                <w:szCs w:val="20"/>
              </w:rPr>
              <w:t>2. Social identity control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A6EF3" w14:textId="77777777" w:rsidR="007D22C5" w:rsidRPr="00E554CA" w:rsidRDefault="007D22C5" w:rsidP="002D53F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54CA">
              <w:rPr>
                <w:rFonts w:ascii="Times New Roman" w:eastAsia="Times New Roman" w:hAnsi="Times New Roman" w:cs="Times New Roman"/>
                <w:sz w:val="20"/>
                <w:szCs w:val="20"/>
              </w:rPr>
              <w:t>3.Values control</w:t>
            </w:r>
          </w:p>
          <w:p w14:paraId="069F486E" w14:textId="77777777" w:rsidR="007D22C5" w:rsidRPr="00E554CA" w:rsidRDefault="007D22C5" w:rsidP="002D53F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A6A05" w14:textId="77777777" w:rsidR="007D22C5" w:rsidRPr="00E554CA" w:rsidRDefault="007D22C5" w:rsidP="002D53F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54CA">
              <w:rPr>
                <w:rFonts w:ascii="Times New Roman" w:eastAsia="Times New Roman" w:hAnsi="Times New Roman" w:cs="Times New Roman"/>
                <w:sz w:val="20"/>
                <w:szCs w:val="20"/>
              </w:rPr>
              <w:t>4. No prime wildlife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21549" w14:textId="77777777" w:rsidR="007D22C5" w:rsidRPr="00E554CA" w:rsidRDefault="007D22C5" w:rsidP="002D53F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54CA">
              <w:rPr>
                <w:rFonts w:ascii="Times New Roman" w:eastAsia="Times New Roman" w:hAnsi="Times New Roman" w:cs="Times New Roman"/>
                <w:sz w:val="20"/>
                <w:szCs w:val="20"/>
              </w:rPr>
              <w:t>5. Social identity  wildlife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778B1" w14:textId="77777777" w:rsidR="007D22C5" w:rsidRPr="00E554CA" w:rsidRDefault="007D22C5" w:rsidP="002D53F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54CA">
              <w:rPr>
                <w:rFonts w:ascii="Times New Roman" w:eastAsia="Times New Roman" w:hAnsi="Times New Roman" w:cs="Times New Roman"/>
                <w:sz w:val="20"/>
                <w:szCs w:val="20"/>
              </w:rPr>
              <w:t>6. Values wildlife</w:t>
            </w:r>
          </w:p>
          <w:p w14:paraId="340E2313" w14:textId="77777777" w:rsidR="007D22C5" w:rsidRPr="00E554CA" w:rsidRDefault="007D22C5" w:rsidP="002D53F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464A6" w14:textId="77777777" w:rsidR="007D22C5" w:rsidRPr="00E554CA" w:rsidRDefault="007D22C5" w:rsidP="002D53F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54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 No prime socioeconomic </w:t>
            </w:r>
          </w:p>
          <w:p w14:paraId="2F75F87E" w14:textId="77777777" w:rsidR="007D22C5" w:rsidRPr="00E554CA" w:rsidRDefault="007D22C5" w:rsidP="002D53F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AB87D" w14:textId="77777777" w:rsidR="007D22C5" w:rsidRPr="00E554CA" w:rsidRDefault="007D22C5" w:rsidP="002D53F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54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 Social identity socioeconomic </w:t>
            </w:r>
          </w:p>
          <w:p w14:paraId="0B146E87" w14:textId="77777777" w:rsidR="007D22C5" w:rsidRPr="00E554CA" w:rsidRDefault="007D22C5" w:rsidP="002D53F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0DFBA" w14:textId="77777777" w:rsidR="007D22C5" w:rsidRPr="00E554CA" w:rsidRDefault="007D22C5" w:rsidP="002D53F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54CA">
              <w:rPr>
                <w:rFonts w:ascii="Times New Roman" w:eastAsia="Times New Roman" w:hAnsi="Times New Roman" w:cs="Times New Roman"/>
                <w:sz w:val="20"/>
                <w:szCs w:val="20"/>
              </w:rPr>
              <w:t>9. Values socioeconomic</w:t>
            </w:r>
          </w:p>
          <w:p w14:paraId="32F39C44" w14:textId="77777777" w:rsidR="007D22C5" w:rsidRPr="00E554CA" w:rsidRDefault="007D22C5" w:rsidP="002D53F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EB14C" w14:textId="77777777" w:rsidR="007D22C5" w:rsidRPr="00E554CA" w:rsidRDefault="007D22C5" w:rsidP="002D53F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54CA">
              <w:rPr>
                <w:rFonts w:ascii="Times New Roman" w:eastAsia="Times New Roman" w:hAnsi="Times New Roman" w:cs="Times New Roman"/>
                <w:sz w:val="20"/>
                <w:szCs w:val="20"/>
              </w:rPr>
              <w:t>All respondents</w:t>
            </w:r>
          </w:p>
          <w:p w14:paraId="1CA48D39" w14:textId="77777777" w:rsidR="007D22C5" w:rsidRPr="00E554CA" w:rsidRDefault="007D22C5" w:rsidP="002D53F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22C5" w:rsidRPr="00DF55EC" w14:paraId="7B827BFA" w14:textId="77777777" w:rsidTr="002D53F0">
        <w:trPr>
          <w:trHeight w:val="315"/>
        </w:trPr>
        <w:tc>
          <w:tcPr>
            <w:tcW w:w="26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6761F" w14:textId="77777777" w:rsidR="007D22C5" w:rsidRPr="00E554CA" w:rsidRDefault="007D22C5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554C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duction check statement</w:t>
            </w:r>
          </w:p>
        </w:tc>
        <w:tc>
          <w:tcPr>
            <w:tcW w:w="10305" w:type="dxa"/>
            <w:gridSpan w:val="10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E5F7F" w14:textId="415BC5AE" w:rsidR="007D22C5" w:rsidRPr="00E554CA" w:rsidRDefault="007D22C5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554C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</w:t>
            </w:r>
            <w:r w:rsidR="0073262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</w:t>
            </w:r>
            <w:r w:rsidRPr="00E554C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n agreement </w:t>
            </w:r>
          </w:p>
        </w:tc>
      </w:tr>
      <w:tr w:rsidR="007D22C5" w:rsidRPr="005C3AB4" w14:paraId="107A903B" w14:textId="77777777" w:rsidTr="002D53F0">
        <w:trPr>
          <w:trHeight w:val="315"/>
        </w:trPr>
        <w:tc>
          <w:tcPr>
            <w:tcW w:w="26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B14F0" w14:textId="77777777" w:rsidR="007D22C5" w:rsidRPr="00E554CA" w:rsidRDefault="007D22C5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E554C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The message that I just read...</w:t>
            </w:r>
          </w:p>
        </w:tc>
        <w:tc>
          <w:tcPr>
            <w:tcW w:w="68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F236B" w14:textId="77777777" w:rsidR="007D22C5" w:rsidRPr="005C3AB4" w:rsidRDefault="007D22C5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E6662" w14:textId="77777777" w:rsidR="007D22C5" w:rsidRPr="005C3AB4" w:rsidRDefault="007D22C5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AA560" w14:textId="77777777" w:rsidR="007D22C5" w:rsidRPr="005C3AB4" w:rsidRDefault="007D22C5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743AA" w14:textId="77777777" w:rsidR="007D22C5" w:rsidRPr="005C3AB4" w:rsidRDefault="007D22C5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BD143" w14:textId="77777777" w:rsidR="007D22C5" w:rsidRPr="005C3AB4" w:rsidRDefault="007D22C5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7BE9A" w14:textId="77777777" w:rsidR="007D22C5" w:rsidRPr="005C3AB4" w:rsidRDefault="007D22C5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7C375" w14:textId="77777777" w:rsidR="007D22C5" w:rsidRPr="005C3AB4" w:rsidRDefault="007D22C5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22B1D" w14:textId="77777777" w:rsidR="007D22C5" w:rsidRPr="005C3AB4" w:rsidRDefault="007D22C5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CA637" w14:textId="77777777" w:rsidR="007D22C5" w:rsidRPr="005C3AB4" w:rsidRDefault="007D22C5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16C0B" w14:textId="77777777" w:rsidR="007D22C5" w:rsidRPr="005C3AB4" w:rsidRDefault="007D22C5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22C5" w:rsidRPr="005C3AB4" w14:paraId="71B0E625" w14:textId="77777777" w:rsidTr="00E704A9">
        <w:trPr>
          <w:trHeight w:val="315"/>
        </w:trPr>
        <w:tc>
          <w:tcPr>
            <w:tcW w:w="26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BDDAE" w14:textId="77777777" w:rsidR="007D22C5" w:rsidRPr="00DF55EC" w:rsidRDefault="007D22C5" w:rsidP="002D53F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F55E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s aligned with my personal views.</w:t>
            </w:r>
          </w:p>
        </w:tc>
        <w:tc>
          <w:tcPr>
            <w:tcW w:w="68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744989" w14:textId="060482B3" w:rsidR="007D22C5" w:rsidRPr="005C3AB4" w:rsidRDefault="001F685B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a</w:t>
            </w:r>
          </w:p>
        </w:tc>
        <w:tc>
          <w:tcPr>
            <w:tcW w:w="8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35C0C5" w14:textId="64AFA655" w:rsidR="007D22C5" w:rsidRPr="005C3AB4" w:rsidRDefault="001F685B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b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3121A7" w14:textId="418CEE02" w:rsidR="007D22C5" w:rsidRPr="005C3AB4" w:rsidRDefault="001F685B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a</w:t>
            </w:r>
          </w:p>
        </w:tc>
        <w:tc>
          <w:tcPr>
            <w:tcW w:w="8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E4F20A" w14:textId="6D3C4C56" w:rsidR="007D22C5" w:rsidRPr="005C3AB4" w:rsidRDefault="001F685B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bcd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263276" w14:textId="435B3BD2" w:rsidR="007D22C5" w:rsidRPr="005C3AB4" w:rsidRDefault="001F685B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cd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6AC7FD" w14:textId="1E12D13D" w:rsidR="007D22C5" w:rsidRPr="005C3AB4" w:rsidRDefault="001F685B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c</w:t>
            </w: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B2F6F0" w14:textId="12B724D8" w:rsidR="007D22C5" w:rsidRPr="005C3AB4" w:rsidRDefault="001F685B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bcd</w:t>
            </w:r>
          </w:p>
        </w:tc>
        <w:tc>
          <w:tcPr>
            <w:tcW w:w="15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E5F444" w14:textId="6DDD2D70" w:rsidR="007D22C5" w:rsidRPr="005C3AB4" w:rsidRDefault="001F685B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d</w:t>
            </w: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7FB7CA" w14:textId="7EBD6E94" w:rsidR="007D22C5" w:rsidRPr="005C3AB4" w:rsidRDefault="001F685B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d</w:t>
            </w:r>
          </w:p>
        </w:tc>
        <w:tc>
          <w:tcPr>
            <w:tcW w:w="107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E9CED7" w14:textId="430DB1B4" w:rsidR="007D22C5" w:rsidRPr="005C3AB4" w:rsidRDefault="00E704A9" w:rsidP="00CD7B1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7D22C5" w:rsidRPr="005C3AB4" w14:paraId="75051CBC" w14:textId="77777777" w:rsidTr="00E704A9">
        <w:trPr>
          <w:trHeight w:val="315"/>
        </w:trPr>
        <w:tc>
          <w:tcPr>
            <w:tcW w:w="26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A03B1" w14:textId="77777777" w:rsidR="007D22C5" w:rsidRPr="00DF55EC" w:rsidRDefault="007D22C5" w:rsidP="002D53F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F55E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makes me feel like trophy hunting can be good for conservation</w:t>
            </w:r>
          </w:p>
        </w:tc>
        <w:tc>
          <w:tcPr>
            <w:tcW w:w="68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EC66A8" w14:textId="7C565302" w:rsidR="007D22C5" w:rsidRPr="005C3AB4" w:rsidRDefault="001D0348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</w:t>
            </w:r>
          </w:p>
        </w:tc>
        <w:tc>
          <w:tcPr>
            <w:tcW w:w="8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2B0E33" w14:textId="2E055E1C" w:rsidR="007D22C5" w:rsidRPr="005C3AB4" w:rsidRDefault="001D0348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b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CCAC33" w14:textId="2FD7AEF7" w:rsidR="007D22C5" w:rsidRPr="005C3AB4" w:rsidRDefault="001D0348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b</w:t>
            </w:r>
          </w:p>
        </w:tc>
        <w:tc>
          <w:tcPr>
            <w:tcW w:w="8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F6C2C5" w14:textId="00600975" w:rsidR="007D22C5" w:rsidRPr="005C3AB4" w:rsidRDefault="001D0348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0c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9AD9C7" w14:textId="7F578B2B" w:rsidR="007D22C5" w:rsidRPr="005C3AB4" w:rsidRDefault="007D22C5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1D0348">
              <w:rPr>
                <w:rFonts w:ascii="Times New Roman" w:eastAsia="Times New Roman" w:hAnsi="Times New Roman" w:cs="Times New Roman"/>
                <w:sz w:val="20"/>
                <w:szCs w:val="20"/>
              </w:rPr>
              <w:t>00c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A19BCE" w14:textId="5C82DD44" w:rsidR="007D22C5" w:rsidRPr="005C3AB4" w:rsidRDefault="007D22C5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1D0348">
              <w:rPr>
                <w:rFonts w:ascii="Times New Roman" w:eastAsia="Times New Roman" w:hAnsi="Times New Roman" w:cs="Times New Roman"/>
                <w:sz w:val="20"/>
                <w:szCs w:val="20"/>
              </w:rPr>
              <w:t>00c</w:t>
            </w: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424BCB" w14:textId="236F7077" w:rsidR="007D22C5" w:rsidRPr="005C3AB4" w:rsidRDefault="007D22C5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1D0348">
              <w:rPr>
                <w:rFonts w:ascii="Times New Roman" w:eastAsia="Times New Roman" w:hAnsi="Times New Roman" w:cs="Times New Roman"/>
                <w:sz w:val="20"/>
                <w:szCs w:val="20"/>
              </w:rPr>
              <w:t>00c</w:t>
            </w:r>
          </w:p>
        </w:tc>
        <w:tc>
          <w:tcPr>
            <w:tcW w:w="15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9BBC9A" w14:textId="2ACB6DCF" w:rsidR="007D22C5" w:rsidRPr="005C3AB4" w:rsidRDefault="001D0348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bc</w:t>
            </w: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4E0A29" w14:textId="2A714293" w:rsidR="007D22C5" w:rsidRPr="005C3AB4" w:rsidRDefault="001D0348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bc</w:t>
            </w:r>
          </w:p>
        </w:tc>
        <w:tc>
          <w:tcPr>
            <w:tcW w:w="107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090B59" w14:textId="7DA1A289" w:rsidR="007D22C5" w:rsidRPr="005C3AB4" w:rsidRDefault="00A210D8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BE6224" w:rsidRPr="005C3AB4" w14:paraId="26D36A8A" w14:textId="77777777" w:rsidTr="00E704A9">
        <w:trPr>
          <w:trHeight w:val="315"/>
        </w:trPr>
        <w:tc>
          <w:tcPr>
            <w:tcW w:w="26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C5C78" w14:textId="77777777" w:rsidR="00BE6224" w:rsidRPr="00DF55EC" w:rsidRDefault="00BE6224" w:rsidP="00BE6224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F55E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makes me feel like I wanted to "argue back" to what was stated in the message</w:t>
            </w:r>
          </w:p>
        </w:tc>
        <w:tc>
          <w:tcPr>
            <w:tcW w:w="68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E45152" w14:textId="49A5F7E2" w:rsidR="00BE6224" w:rsidRPr="005C3AB4" w:rsidRDefault="00BE6224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b</w:t>
            </w:r>
          </w:p>
        </w:tc>
        <w:tc>
          <w:tcPr>
            <w:tcW w:w="8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107594" w14:textId="7F236E24" w:rsidR="00BE6224" w:rsidRPr="005C3AB4" w:rsidRDefault="00BE6224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7B90D8" w14:textId="39BA403F" w:rsidR="00BE6224" w:rsidRPr="005C3AB4" w:rsidRDefault="00BE6224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b</w:t>
            </w:r>
          </w:p>
        </w:tc>
        <w:tc>
          <w:tcPr>
            <w:tcW w:w="8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70A5D5" w14:textId="393F7512" w:rsidR="00BE6224" w:rsidRPr="005C3AB4" w:rsidRDefault="00BE6224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b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969D7F" w14:textId="527B189E" w:rsidR="00BE6224" w:rsidRPr="005C3AB4" w:rsidRDefault="00BE6224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b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24BEB1" w14:textId="6EF3B6A2" w:rsidR="00BE6224" w:rsidRPr="005C3AB4" w:rsidRDefault="00BE6224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b</w:t>
            </w: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4327DB" w14:textId="500A7363" w:rsidR="00BE6224" w:rsidRPr="005C3AB4" w:rsidRDefault="00BE6224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b</w:t>
            </w:r>
          </w:p>
        </w:tc>
        <w:tc>
          <w:tcPr>
            <w:tcW w:w="15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37F19D" w14:textId="6ED091AA" w:rsidR="00BE6224" w:rsidRPr="005C3AB4" w:rsidRDefault="00BE6224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b</w:t>
            </w: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F456BE" w14:textId="5A215AD7" w:rsidR="00BE6224" w:rsidRPr="005C3AB4" w:rsidRDefault="00BE6224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b</w:t>
            </w:r>
          </w:p>
        </w:tc>
        <w:tc>
          <w:tcPr>
            <w:tcW w:w="107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10993C" w14:textId="68B0B6ED" w:rsidR="00BE6224" w:rsidRPr="005C3AB4" w:rsidRDefault="00BE6224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BE6224" w:rsidRPr="005C3AB4" w14:paraId="76C931E0" w14:textId="77777777" w:rsidTr="00E704A9">
        <w:trPr>
          <w:trHeight w:val="315"/>
        </w:trPr>
        <w:tc>
          <w:tcPr>
            <w:tcW w:w="26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AFE83" w14:textId="77777777" w:rsidR="00BE6224" w:rsidRPr="00DF55EC" w:rsidRDefault="00BE6224" w:rsidP="00BE6224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F55E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addressed my concerns about trophy hunting</w:t>
            </w:r>
          </w:p>
        </w:tc>
        <w:tc>
          <w:tcPr>
            <w:tcW w:w="68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F29AEB" w14:textId="0D64DB1F" w:rsidR="00BE6224" w:rsidRPr="005C3AB4" w:rsidRDefault="00FC09E4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b</w:t>
            </w:r>
          </w:p>
        </w:tc>
        <w:tc>
          <w:tcPr>
            <w:tcW w:w="8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2DED1C" w14:textId="63CC5F2A" w:rsidR="00BE6224" w:rsidRPr="005C3AB4" w:rsidRDefault="00FC09E4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b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EE0670" w14:textId="326BBDAD" w:rsidR="00BE6224" w:rsidRPr="005C3AB4" w:rsidRDefault="00FC09E4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</w:t>
            </w:r>
          </w:p>
        </w:tc>
        <w:tc>
          <w:tcPr>
            <w:tcW w:w="8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79EA86" w14:textId="5C10467C" w:rsidR="00BE6224" w:rsidRPr="005C3AB4" w:rsidRDefault="00BE6224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FC09E4">
              <w:rPr>
                <w:rFonts w:ascii="Times New Roman" w:eastAsia="Times New Roman" w:hAnsi="Times New Roman" w:cs="Times New Roman"/>
                <w:sz w:val="20"/>
                <w:szCs w:val="20"/>
              </w:rPr>
              <w:t>00abc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270FD7" w14:textId="27823535" w:rsidR="00BE6224" w:rsidRPr="005C3AB4" w:rsidRDefault="00BE6224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FC09E4">
              <w:rPr>
                <w:rFonts w:ascii="Times New Roman" w:eastAsia="Times New Roman" w:hAnsi="Times New Roman" w:cs="Times New Roman"/>
                <w:sz w:val="20"/>
                <w:szCs w:val="20"/>
              </w:rPr>
              <w:t>00bc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9779ED" w14:textId="493FEF52" w:rsidR="00BE6224" w:rsidRPr="005C3AB4" w:rsidRDefault="00FC09E4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0c</w:t>
            </w: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11CB08" w14:textId="732FEA34" w:rsidR="00BE6224" w:rsidRPr="005C3AB4" w:rsidRDefault="00BE6224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FC09E4">
              <w:rPr>
                <w:rFonts w:ascii="Times New Roman" w:eastAsia="Times New Roman" w:hAnsi="Times New Roman" w:cs="Times New Roman"/>
                <w:sz w:val="20"/>
                <w:szCs w:val="20"/>
              </w:rPr>
              <w:t>00abc</w:t>
            </w:r>
          </w:p>
        </w:tc>
        <w:tc>
          <w:tcPr>
            <w:tcW w:w="15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AFF4EA" w14:textId="26425B26" w:rsidR="00BE6224" w:rsidRPr="005C3AB4" w:rsidRDefault="00BE6224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FC09E4">
              <w:rPr>
                <w:rFonts w:ascii="Times New Roman" w:eastAsia="Times New Roman" w:hAnsi="Times New Roman" w:cs="Times New Roman"/>
                <w:sz w:val="20"/>
                <w:szCs w:val="20"/>
              </w:rPr>
              <w:t>00abc</w:t>
            </w: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14248A" w14:textId="021570FE" w:rsidR="00BE6224" w:rsidRPr="005C3AB4" w:rsidRDefault="00BE6224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FC09E4">
              <w:rPr>
                <w:rFonts w:ascii="Times New Roman" w:eastAsia="Times New Roman" w:hAnsi="Times New Roman" w:cs="Times New Roman"/>
                <w:sz w:val="20"/>
                <w:szCs w:val="20"/>
              </w:rPr>
              <w:t>00abc</w:t>
            </w:r>
          </w:p>
        </w:tc>
        <w:tc>
          <w:tcPr>
            <w:tcW w:w="107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605C7E" w14:textId="17645398" w:rsidR="00BE6224" w:rsidRPr="005C3AB4" w:rsidRDefault="00FC09E4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BE6224" w:rsidRPr="005C3AB4" w14:paraId="5C9B94F6" w14:textId="77777777" w:rsidTr="00E704A9">
        <w:trPr>
          <w:trHeight w:val="555"/>
        </w:trPr>
        <w:tc>
          <w:tcPr>
            <w:tcW w:w="26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B51FE" w14:textId="77777777" w:rsidR="00BE6224" w:rsidRPr="00DF55EC" w:rsidRDefault="00BE6224" w:rsidP="00BE6224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F55E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lastRenderedPageBreak/>
              <w:t>provided factual evidence about the benefits of trophy hunting</w:t>
            </w:r>
          </w:p>
        </w:tc>
        <w:tc>
          <w:tcPr>
            <w:tcW w:w="68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D53B3D" w14:textId="434DC165" w:rsidR="00BE6224" w:rsidRPr="005C3AB4" w:rsidRDefault="00BB1DAB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b</w:t>
            </w:r>
          </w:p>
        </w:tc>
        <w:tc>
          <w:tcPr>
            <w:tcW w:w="8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4E7552" w14:textId="01B7ACDA" w:rsidR="00BE6224" w:rsidRPr="005C3AB4" w:rsidRDefault="00BB1DAB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bc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F77C50" w14:textId="7E6ED127" w:rsidR="00BE6224" w:rsidRPr="005C3AB4" w:rsidRDefault="00BB1DAB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</w:t>
            </w:r>
          </w:p>
        </w:tc>
        <w:tc>
          <w:tcPr>
            <w:tcW w:w="8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690BBD" w14:textId="7C5ABA94" w:rsidR="00BE6224" w:rsidRPr="005C3AB4" w:rsidRDefault="00BB1DAB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c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F4231B" w14:textId="3FB4C8CF" w:rsidR="00BE6224" w:rsidRPr="005C3AB4" w:rsidRDefault="00BB1DAB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c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F3ADA9" w14:textId="15888F95" w:rsidR="00BE6224" w:rsidRPr="005C3AB4" w:rsidRDefault="00BB1DAB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c</w:t>
            </w: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0AFE63" w14:textId="32F90D90" w:rsidR="00BE6224" w:rsidRPr="005C3AB4" w:rsidRDefault="00BB1DAB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c</w:t>
            </w:r>
          </w:p>
        </w:tc>
        <w:tc>
          <w:tcPr>
            <w:tcW w:w="15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9CF50E" w14:textId="289165EA" w:rsidR="00BE6224" w:rsidRPr="005C3AB4" w:rsidRDefault="00BB1DAB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bc</w:t>
            </w: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CF018F" w14:textId="234FE9D5" w:rsidR="00BE6224" w:rsidRPr="005C3AB4" w:rsidRDefault="00BB1DAB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bc</w:t>
            </w:r>
          </w:p>
        </w:tc>
        <w:tc>
          <w:tcPr>
            <w:tcW w:w="107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AFC814" w14:textId="0400166F" w:rsidR="00BE6224" w:rsidRPr="005C3AB4" w:rsidRDefault="00BE6224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BB1DAB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BE6224" w:rsidRPr="005C3AB4" w14:paraId="7512AB7C" w14:textId="77777777" w:rsidTr="00E704A9">
        <w:trPr>
          <w:trHeight w:val="315"/>
        </w:trPr>
        <w:tc>
          <w:tcPr>
            <w:tcW w:w="26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E7835" w14:textId="77777777" w:rsidR="00BE6224" w:rsidRPr="00DF55EC" w:rsidRDefault="00BE6224" w:rsidP="00BE6224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F55E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makes me feel like trophy hunting can be good for local people</w:t>
            </w:r>
          </w:p>
        </w:tc>
        <w:tc>
          <w:tcPr>
            <w:tcW w:w="68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467719" w14:textId="1688C660" w:rsidR="00BE6224" w:rsidRPr="005C3AB4" w:rsidRDefault="00225560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</w:t>
            </w:r>
          </w:p>
        </w:tc>
        <w:tc>
          <w:tcPr>
            <w:tcW w:w="8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53DEDC" w14:textId="6014335D" w:rsidR="00BE6224" w:rsidRPr="005C3AB4" w:rsidRDefault="00225560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b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998386" w14:textId="020364DC" w:rsidR="00BE6224" w:rsidRPr="005C3AB4" w:rsidRDefault="00225560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</w:t>
            </w:r>
          </w:p>
        </w:tc>
        <w:tc>
          <w:tcPr>
            <w:tcW w:w="8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579135" w14:textId="5740F8E1" w:rsidR="00BE6224" w:rsidRPr="005C3AB4" w:rsidRDefault="00225560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c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6A7CD1" w14:textId="7298A8FA" w:rsidR="00BE6224" w:rsidRPr="005C3AB4" w:rsidRDefault="00225560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c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431A3F" w14:textId="65977C79" w:rsidR="00BE6224" w:rsidRPr="005C3AB4" w:rsidRDefault="00225560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c</w:t>
            </w: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A410D9" w14:textId="7F8F1F52" w:rsidR="00BE6224" w:rsidRPr="005C3AB4" w:rsidRDefault="00225560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c</w:t>
            </w:r>
          </w:p>
        </w:tc>
        <w:tc>
          <w:tcPr>
            <w:tcW w:w="15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0BB2A0" w14:textId="30B1862D" w:rsidR="00BE6224" w:rsidRPr="005C3AB4" w:rsidRDefault="00225560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c</w:t>
            </w: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1B2BC7" w14:textId="1ACE2241" w:rsidR="00BE6224" w:rsidRPr="005C3AB4" w:rsidRDefault="00225560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bc</w:t>
            </w:r>
          </w:p>
        </w:tc>
        <w:tc>
          <w:tcPr>
            <w:tcW w:w="107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2AC6A0" w14:textId="031CC869" w:rsidR="00BE6224" w:rsidRPr="005C3AB4" w:rsidRDefault="00225560" w:rsidP="00E704A9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BE6224" w:rsidRPr="005C3AB4" w14:paraId="4EC1EEDD" w14:textId="77777777" w:rsidTr="00CD7B13">
        <w:trPr>
          <w:trHeight w:val="315"/>
        </w:trPr>
        <w:tc>
          <w:tcPr>
            <w:tcW w:w="26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71BC2" w14:textId="7F671669" w:rsidR="00BE6224" w:rsidRPr="00DF55EC" w:rsidRDefault="00BE6224" w:rsidP="00BE6224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DF55E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s well-reasoned</w:t>
            </w:r>
          </w:p>
        </w:tc>
        <w:tc>
          <w:tcPr>
            <w:tcW w:w="68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40C056" w14:textId="7C0FAD6F" w:rsidR="00BE6224" w:rsidRPr="005C3AB4" w:rsidRDefault="00DD0962" w:rsidP="00CD7B1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</w:t>
            </w:r>
          </w:p>
        </w:tc>
        <w:tc>
          <w:tcPr>
            <w:tcW w:w="8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1F7B6F" w14:textId="2BCE6A36" w:rsidR="00BE6224" w:rsidRPr="005C3AB4" w:rsidRDefault="00DD0962" w:rsidP="00CD7B1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bc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CF2325" w14:textId="6C96C3E4" w:rsidR="00BE6224" w:rsidRPr="005C3AB4" w:rsidRDefault="00DD0962" w:rsidP="00CD7B1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c</w:t>
            </w:r>
          </w:p>
        </w:tc>
        <w:tc>
          <w:tcPr>
            <w:tcW w:w="8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8429C5" w14:textId="6EE5E508" w:rsidR="00BE6224" w:rsidRPr="005C3AB4" w:rsidRDefault="00DD0962" w:rsidP="00CD7B1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d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43308C" w14:textId="049050A2" w:rsidR="00BE6224" w:rsidRPr="005C3AB4" w:rsidRDefault="00DD0962" w:rsidP="00CD7B1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d</w:t>
            </w:r>
          </w:p>
        </w:tc>
        <w:tc>
          <w:tcPr>
            <w:tcW w:w="9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AA5DBA" w14:textId="2F71F98B" w:rsidR="00BE6224" w:rsidRPr="005C3AB4" w:rsidRDefault="00DD0962" w:rsidP="00CD7B1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d</w:t>
            </w: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A7CBE6" w14:textId="230E0552" w:rsidR="00BE6224" w:rsidRPr="005C3AB4" w:rsidRDefault="00DD0962" w:rsidP="00CD7B1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bd</w:t>
            </w:r>
          </w:p>
        </w:tc>
        <w:tc>
          <w:tcPr>
            <w:tcW w:w="15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B36715" w14:textId="465A169F" w:rsidR="00BE6224" w:rsidRPr="005C3AB4" w:rsidRDefault="00DD0962" w:rsidP="00CD7B1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bd</w:t>
            </w: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56E150" w14:textId="4E0A0D69" w:rsidR="00BE6224" w:rsidRPr="005C3AB4" w:rsidRDefault="00DD0962" w:rsidP="00CD7B1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bcd</w:t>
            </w:r>
          </w:p>
        </w:tc>
        <w:tc>
          <w:tcPr>
            <w:tcW w:w="107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85D179" w14:textId="3C7EAB77" w:rsidR="00BE6224" w:rsidRPr="005C3AB4" w:rsidRDefault="00BE6224" w:rsidP="00CD7B13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  <w:r w:rsidR="00DD096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00F5814F" w14:textId="507697DF" w:rsidR="007D22C5" w:rsidRPr="00E554CA" w:rsidRDefault="007D22C5" w:rsidP="007D22C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554C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E554CA">
        <w:rPr>
          <w:rFonts w:ascii="Times New Roman" w:eastAsia="Times New Roman" w:hAnsi="Times New Roman" w:cs="Times New Roman"/>
          <w:sz w:val="24"/>
          <w:szCs w:val="24"/>
        </w:rPr>
        <w:t>Me</w:t>
      </w:r>
      <w:r w:rsidR="0022613B">
        <w:rPr>
          <w:rFonts w:ascii="Times New Roman" w:eastAsia="Times New Roman" w:hAnsi="Times New Roman" w:cs="Times New Roman"/>
          <w:sz w:val="24"/>
          <w:szCs w:val="24"/>
        </w:rPr>
        <w:t>di</w:t>
      </w:r>
      <w:r w:rsidRPr="00E554CA">
        <w:rPr>
          <w:rFonts w:ascii="Times New Roman" w:eastAsia="Times New Roman" w:hAnsi="Times New Roman" w:cs="Times New Roman"/>
          <w:sz w:val="24"/>
          <w:szCs w:val="24"/>
        </w:rPr>
        <w:t xml:space="preserve">ans sharing a letter are not significant different at α = 0.05 </w:t>
      </w:r>
    </w:p>
    <w:p w14:paraId="656E7230" w14:textId="77777777" w:rsidR="007D22C5" w:rsidRPr="00E554CA" w:rsidRDefault="007D22C5" w:rsidP="007D22C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  <w:sectPr w:rsidR="007D22C5" w:rsidRPr="00E554CA" w:rsidSect="007D22C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E554C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E554CA">
        <w:rPr>
          <w:rFonts w:ascii="Times New Roman" w:eastAsia="Times New Roman" w:hAnsi="Times New Roman" w:cs="Times New Roman"/>
          <w:sz w:val="24"/>
          <w:szCs w:val="24"/>
        </w:rPr>
        <w:t>Scale is 1 = “Strongly disagree” to 5 = “Strongly agree”</w:t>
      </w:r>
    </w:p>
    <w:p w14:paraId="61293200" w14:textId="1F3F44B7" w:rsidR="00C81B62" w:rsidRPr="005D602A" w:rsidRDefault="00C81B62" w:rsidP="00C81B62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36D55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D279C8">
        <w:rPr>
          <w:rFonts w:ascii="Times New Roman" w:eastAsia="Times New Roman" w:hAnsi="Times New Roman" w:cs="Times New Roman"/>
          <w:b/>
          <w:bCs/>
          <w:sz w:val="24"/>
          <w:szCs w:val="24"/>
        </w:rPr>
        <w:t>Kruskal-Walli</w:t>
      </w:r>
      <w:r w:rsidR="00C94782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d paired </w:t>
      </w:r>
      <w:r w:rsidR="00D279C8">
        <w:rPr>
          <w:rFonts w:ascii="Times New Roman" w:eastAsia="Times New Roman" w:hAnsi="Times New Roman" w:cs="Times New Roman"/>
          <w:b/>
          <w:bCs/>
          <w:sz w:val="24"/>
          <w:szCs w:val="24"/>
        </w:rPr>
        <w:t>Wilcoxon signed-rank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results showing treatment effect on pre- and post-message approval for trophy hunting</w:t>
      </w:r>
    </w:p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94"/>
        <w:gridCol w:w="1260"/>
        <w:gridCol w:w="1710"/>
        <w:gridCol w:w="1800"/>
        <w:gridCol w:w="1080"/>
        <w:gridCol w:w="831"/>
      </w:tblGrid>
      <w:tr w:rsidR="00C81B62" w:rsidRPr="00DF55EC" w14:paraId="5E6C30F3" w14:textId="77777777" w:rsidTr="009A04FA">
        <w:trPr>
          <w:trHeight w:val="299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01F6B" w14:textId="77777777" w:rsidR="00C81B62" w:rsidRPr="00841D78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41D7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1F12F" w14:textId="4EDF1FA3" w:rsidR="00C81B62" w:rsidRPr="00841D78" w:rsidRDefault="00B41708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E8373" w14:textId="0149BDE9" w:rsidR="00C81B62" w:rsidRPr="00841D78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41D7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-test me</w:t>
            </w:r>
            <w:r w:rsidR="00D279C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</w:t>
            </w:r>
            <w:r w:rsidRPr="00841D7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n 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5916A" w14:textId="5ED40412" w:rsidR="00C81B62" w:rsidRPr="00841D78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41D7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st-test me</w:t>
            </w:r>
            <w:r w:rsidR="00D279C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</w:t>
            </w:r>
            <w:r w:rsidRPr="00841D7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88A03" w14:textId="00BA4418" w:rsidR="00C81B62" w:rsidRPr="00DB6978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41D7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B6978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 xml:space="preserve">V </w:t>
            </w:r>
            <w:r w:rsidR="00DB697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istic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394B2" w14:textId="0399C1F1" w:rsidR="00C81B62" w:rsidRPr="004A3EB4" w:rsidRDefault="004A3EB4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B</w:t>
            </w:r>
          </w:p>
        </w:tc>
      </w:tr>
      <w:tr w:rsidR="00C81B62" w:rsidRPr="005C3AB4" w14:paraId="4AB1D5DB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ED4A2" w14:textId="77777777" w:rsidR="00C81B62" w:rsidRPr="00EE4E1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EE4E1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ll respondents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05373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E1B59" w14:textId="09D66223" w:rsidR="00C81B62" w:rsidRPr="005C3AB4" w:rsidRDefault="00127E08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C047D" w14:textId="37A87963" w:rsidR="00C81B62" w:rsidRPr="005C3AB4" w:rsidRDefault="00127E08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</w:t>
            </w:r>
            <w:r w:rsidR="00DE67F5">
              <w:rPr>
                <w:rFonts w:ascii="Times New Roman" w:eastAsia="Times New Roman" w:hAnsi="Times New Roman" w:cs="Times New Roman"/>
                <w:sz w:val="20"/>
                <w:szCs w:val="20"/>
              </w:rPr>
              <w:t>50.82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5237A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EC0A8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1B62" w:rsidRPr="005C3AB4" w14:paraId="21A36766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610D2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N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m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ntrol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00F19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FFE83" w14:textId="1FA1A5E4" w:rsidR="00C81B62" w:rsidRPr="005C3AB4" w:rsidRDefault="004A3EB4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  <w:r w:rsidR="004C247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3A58F" w14:textId="5545A733" w:rsidR="00C81B62" w:rsidRPr="005C3AB4" w:rsidRDefault="00DE67F5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a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31ABD" w14:textId="663758AF" w:rsidR="00C81B62" w:rsidRPr="005C3AB4" w:rsidRDefault="00DB6978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03.50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5C2EB" w14:textId="0B8B17B3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DB697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81B62" w:rsidRPr="005C3AB4" w14:paraId="1620AADE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2661C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Soci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ntit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ntrol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4008A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562BB" w14:textId="1765E15D" w:rsidR="00C81B62" w:rsidRPr="005C3AB4" w:rsidRDefault="004A3EB4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4C247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98D68" w14:textId="78AE451D" w:rsidR="00C81B62" w:rsidRPr="005C3AB4" w:rsidRDefault="00DE67F5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ab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29C2F" w14:textId="25DCA256" w:rsidR="00C81B62" w:rsidRPr="005C3AB4" w:rsidRDefault="00DB6978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34.00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E82E6" w14:textId="40A619CD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DB697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81B62" w:rsidRPr="005C3AB4" w14:paraId="417852C3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7BD0B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Valu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ntrol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C4A41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971CF" w14:textId="3A8375D7" w:rsidR="00C81B62" w:rsidRPr="005C3AB4" w:rsidRDefault="004A3EB4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  <w:r w:rsidR="004C247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FF601" w14:textId="30B83F66" w:rsidR="00C81B62" w:rsidRPr="005C3AB4" w:rsidRDefault="00DE67F5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c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D5C1A" w14:textId="7C71376A" w:rsidR="00C81B62" w:rsidRPr="005C3AB4" w:rsidRDefault="009A04FA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79.00*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34630" w14:textId="11EE26CE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9A04FA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C81B62" w:rsidRPr="005C3AB4" w14:paraId="3345D6C2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BECF0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N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m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ildlife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D94D2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309C3" w14:textId="604C96C4" w:rsidR="00C81B62" w:rsidRPr="005C3AB4" w:rsidRDefault="004A3EB4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  <w:r w:rsidR="004C247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A7700" w14:textId="2765096B" w:rsidR="00C81B62" w:rsidRPr="005C3AB4" w:rsidRDefault="00DE67F5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d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409D4" w14:textId="567BF904" w:rsidR="00C81B62" w:rsidRPr="005C3AB4" w:rsidRDefault="009A04FA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7.50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9C0C9" w14:textId="1C66C5E1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9A04FA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C81B62" w:rsidRPr="005C3AB4" w14:paraId="3A22BFC6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C8DFF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Soci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ntit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ildlife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027FC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AB8CE" w14:textId="7540B8FD" w:rsidR="00C81B62" w:rsidRPr="005C3AB4" w:rsidRDefault="004A3EB4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4C247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06A8A" w14:textId="7748AF88" w:rsidR="00C81B62" w:rsidRPr="005C3AB4" w:rsidRDefault="00DE67F5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bd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3F058" w14:textId="118DA56F" w:rsidR="00C81B62" w:rsidRPr="005C3AB4" w:rsidRDefault="009A04FA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07.00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8535D" w14:textId="5A92A0F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9A04FA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C81B62" w:rsidRPr="005C3AB4" w14:paraId="2B22E0AB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3D01E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 Valu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ildlife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3E9CA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CAA86" w14:textId="4F05AF4E" w:rsidR="00C81B62" w:rsidRPr="005C3AB4" w:rsidRDefault="004A3EB4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  <w:r w:rsidR="004C247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69CBD" w14:textId="3A82FA9A" w:rsidR="00C81B62" w:rsidRPr="005C3AB4" w:rsidRDefault="00DE67F5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d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7D222" w14:textId="6E531447" w:rsidR="00C81B62" w:rsidRPr="005C3AB4" w:rsidRDefault="009A04FA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31.50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5232A" w14:textId="60D4F5A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9A04FA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C81B62" w:rsidRPr="005C3AB4" w14:paraId="268225C9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1D4DD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 N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m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c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economic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00CD5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92C9B" w14:textId="282324AB" w:rsidR="00C81B62" w:rsidRPr="005C3AB4" w:rsidRDefault="004A3EB4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  <w:r w:rsidR="004C247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11F6F" w14:textId="2C895CC3" w:rsidR="00C81B62" w:rsidRPr="005C3AB4" w:rsidRDefault="00DE67F5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bcd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FB917" w14:textId="17DD2D6D" w:rsidR="00C81B62" w:rsidRPr="005C3AB4" w:rsidRDefault="009A04FA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5.50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CAA68" w14:textId="758E14AE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9A04FA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C81B62" w:rsidRPr="005C3AB4" w14:paraId="22C1969A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046DD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 Soci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ntit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c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economic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B8AFD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FEBAC" w14:textId="67428C16" w:rsidR="00C81B62" w:rsidRPr="005C3AB4" w:rsidRDefault="004A3EB4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  <w:r w:rsidR="004C247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0DE34" w14:textId="5B9064A2" w:rsidR="00C81B62" w:rsidRPr="005C3AB4" w:rsidRDefault="00DE67F5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bcd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95DFD" w14:textId="381D8CC9" w:rsidR="00C81B62" w:rsidRPr="005C3AB4" w:rsidRDefault="009A04FA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60.00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7785F" w14:textId="49489758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9A04FA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C81B62" w:rsidRPr="005C3AB4" w14:paraId="1D38202B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B4D5C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 Valu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c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economic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3C432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AA315" w14:textId="7F050B45" w:rsidR="00C81B62" w:rsidRPr="005C3AB4" w:rsidRDefault="004A3EB4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  <w:r w:rsidR="004C247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F2C34" w14:textId="4A260FF1" w:rsidR="00C81B62" w:rsidRPr="005C3AB4" w:rsidRDefault="00DE67F5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bcd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F9CFB" w14:textId="74DF2E07" w:rsidR="00C81B62" w:rsidRPr="005C3AB4" w:rsidRDefault="00242AD3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8.50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63E12" w14:textId="74302D08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242AD3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C81B62" w:rsidRPr="005C3AB4" w14:paraId="39F9E837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6CD1E" w14:textId="77777777" w:rsidR="00C81B62" w:rsidRPr="00EE4E1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EE4E1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onservative respondents only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7B3EB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E04CE" w14:textId="239C8151" w:rsidR="00C81B62" w:rsidRPr="005C3AB4" w:rsidRDefault="005333A0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B22C8" w14:textId="1EDD6EFD" w:rsidR="00C81B62" w:rsidRPr="005C3AB4" w:rsidRDefault="001021B0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76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24B97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AC023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1B62" w:rsidRPr="005C3AB4" w14:paraId="020EEFFD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E563B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N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m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ntrol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EDD84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4E0C0" w14:textId="5765923D" w:rsidR="00C81B62" w:rsidRPr="005C3AB4" w:rsidRDefault="005333A0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7C623F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F10C0" w14:textId="7BC0652F" w:rsidR="00C81B62" w:rsidRPr="005C3AB4" w:rsidRDefault="001021B0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650DB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257E9" w14:textId="39231314" w:rsidR="00C81B62" w:rsidRPr="005C3AB4" w:rsidRDefault="00FC115B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3.00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36E64" w14:textId="39267725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FC115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81B62" w:rsidRPr="005C3AB4" w14:paraId="2A7CBA05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9618E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Soci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ntit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ntrol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0313E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E1241" w14:textId="6EA80CDE" w:rsidR="00C81B62" w:rsidRPr="005C3AB4" w:rsidRDefault="005333A0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7C623F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F35D5" w14:textId="1EF6B77C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1021B0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  <w:r w:rsidR="00650DB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410DA3" w14:textId="38FDB488" w:rsidR="00C81B62" w:rsidRPr="005C3AB4" w:rsidRDefault="00D205C4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5.50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4F737" w14:textId="4A92763C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D205C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C81B62" w:rsidRPr="005C3AB4" w14:paraId="58F7B116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91EC5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Valu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ntrol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E33F3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BB697" w14:textId="40029144" w:rsidR="00C81B62" w:rsidRPr="005C3AB4" w:rsidRDefault="005333A0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7C623F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87301" w14:textId="79E9C9D0" w:rsidR="00C81B62" w:rsidRPr="005C3AB4" w:rsidRDefault="001021B0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650DB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0D763" w14:textId="3FFDACEC" w:rsidR="00C81B62" w:rsidRPr="005C3AB4" w:rsidRDefault="00D205C4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1.00*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3CBA0" w14:textId="419C00AD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D205C4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C81B62" w:rsidRPr="005C3AB4" w14:paraId="70CBBFE8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16B7D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N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m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ildlife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573BA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56DD4" w14:textId="3D8BB7D8" w:rsidR="00C81B62" w:rsidRPr="005C3AB4" w:rsidRDefault="005333A0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7C623F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32DE4" w14:textId="18F0327E" w:rsidR="00C81B62" w:rsidRPr="005C3AB4" w:rsidRDefault="001021B0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  <w:r w:rsidR="00650DB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44F6E" w14:textId="63F73455" w:rsidR="00C81B62" w:rsidRPr="005C3AB4" w:rsidRDefault="00D205C4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00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8135D" w14:textId="59906206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D205C4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C81B62" w:rsidRPr="005C3AB4" w14:paraId="47715CA8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E216A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5. Soci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ntit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ildlife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4BC59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A57D4" w14:textId="1F920051" w:rsidR="00C81B62" w:rsidRPr="005C3AB4" w:rsidRDefault="005333A0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7C623F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85461" w14:textId="4F32BC0C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1021B0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  <w:r w:rsidR="00650DB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9EA73" w14:textId="5A420387" w:rsidR="00C81B62" w:rsidRPr="005C3AB4" w:rsidRDefault="00D205C4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.50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4161F" w14:textId="0BCC3DB1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D205C4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C81B62" w:rsidRPr="005C3AB4" w14:paraId="7D56FAD5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C781D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 Valu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ildlife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8DDA2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B5550" w14:textId="6FA171A7" w:rsidR="00C81B62" w:rsidRPr="005C3AB4" w:rsidRDefault="005333A0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7C623F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4A027" w14:textId="1996F49C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1021B0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  <w:r w:rsidR="00650DB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0B397" w14:textId="21251E50" w:rsidR="00C81B62" w:rsidRPr="005C3AB4" w:rsidRDefault="00D205C4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0.50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65CE7" w14:textId="08FB2DCB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D205C4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C81B62" w:rsidRPr="005C3AB4" w14:paraId="3348B657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1B352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 N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m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c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economic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900AB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B7C94" w14:textId="0A0EAA21" w:rsidR="00C81B62" w:rsidRPr="005C3AB4" w:rsidRDefault="005333A0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  <w:r w:rsidR="007C623F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73F83" w14:textId="02EB57E1" w:rsidR="00C81B62" w:rsidRPr="005C3AB4" w:rsidRDefault="001021B0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650DB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C6745" w14:textId="4E1AFE0D" w:rsidR="00C81B62" w:rsidRPr="005C3AB4" w:rsidRDefault="00D205C4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3.50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2A460" w14:textId="3BD54B59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D205C4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C81B62" w:rsidRPr="005C3AB4" w14:paraId="7C44007B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7FBAE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 Soci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ntit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c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economic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EEE0C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EFFCD" w14:textId="2FD7EF93" w:rsidR="00C81B62" w:rsidRPr="005C3AB4" w:rsidRDefault="005333A0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7C623F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83337" w14:textId="5D00CDFD" w:rsidR="00C81B62" w:rsidRPr="005C3AB4" w:rsidRDefault="001021B0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650DB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1935C" w14:textId="42F80392" w:rsidR="00C81B62" w:rsidRPr="005C3AB4" w:rsidRDefault="00D205C4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8.00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EE3BF" w14:textId="48CD6B8A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D205C4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C81B62" w:rsidRPr="005C3AB4" w14:paraId="52549F62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376AD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 Valu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c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economic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CBEC2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F189A" w14:textId="3418A0A7" w:rsidR="00C81B62" w:rsidRPr="005C3AB4" w:rsidRDefault="005333A0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  <w:r w:rsidR="007C623F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FBD04" w14:textId="51CDBE0D" w:rsidR="00C81B62" w:rsidRPr="005C3AB4" w:rsidRDefault="001021B0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650DB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2F99A" w14:textId="76B32285" w:rsidR="00C81B62" w:rsidRPr="005C3AB4" w:rsidRDefault="00D205C4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4.50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E56CB" w14:textId="462F4F45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D205C4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C81B62" w:rsidRPr="005C3AB4" w14:paraId="4831DD2F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35330" w14:textId="77777777" w:rsidR="00C81B62" w:rsidRPr="00EE4E1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EE4E1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Liberal respondents only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B1115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B38C2" w14:textId="69BC7B3B" w:rsidR="00C81B62" w:rsidRPr="005C3AB4" w:rsidRDefault="009B4E44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06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D340E" w14:textId="3FF0C9A0" w:rsidR="00C81B62" w:rsidRPr="005C3AB4" w:rsidRDefault="0015029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1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2E52A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E3B33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1B62" w:rsidRPr="005C3AB4" w14:paraId="160EC0CE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F1CC1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N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m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ntrol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EF94C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EA2A4" w14:textId="48F7D392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F81079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  <w:r w:rsidR="00EC03BA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232BD" w14:textId="3DC4C6D8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327C7F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  <w:r w:rsidR="00867E8F"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1493C" w14:textId="13815A9F" w:rsidR="00C81B62" w:rsidRPr="005C3AB4" w:rsidRDefault="00EA06B8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2.00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37510" w14:textId="57DCDC8C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EA06B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81B62" w:rsidRPr="005C3AB4" w14:paraId="4D7F47D7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75815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Soci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ntit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ntrol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AEEC6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71744" w14:textId="667C6399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F81079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  <w:r w:rsidR="00EC03BA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476C7" w14:textId="2D673A32" w:rsidR="00C81B62" w:rsidRPr="005C3AB4" w:rsidRDefault="00327C7F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867E8F"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D7980" w14:textId="797B1254" w:rsidR="00C81B62" w:rsidRPr="005C3AB4" w:rsidRDefault="00EA06B8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7.50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AE8BB" w14:textId="3F79BD38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EA06B8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C81B62" w:rsidRPr="005C3AB4" w14:paraId="083AB619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3F154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Valu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ntrol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DDE68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A3325" w14:textId="4D05E36F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  <w:r w:rsidR="00F8107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C03BA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8D38F" w14:textId="6C30602F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327C7F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  <w:r w:rsidR="00867E8F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8C281" w14:textId="123FA9DC" w:rsidR="00C81B62" w:rsidRPr="005C3AB4" w:rsidRDefault="00D24409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1.50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AB97C" w14:textId="3D1874BF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D2440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C81B62" w:rsidRPr="005C3AB4" w14:paraId="2529A0DB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88DDC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N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m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ildlife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71446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1BC17" w14:textId="75F30704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  <w:r w:rsidR="00F8107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EC03BA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97F2A" w14:textId="33D1550F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150292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  <w:r w:rsidR="00867E8F"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07308" w14:textId="675F694A" w:rsidR="00C81B62" w:rsidRPr="005C3AB4" w:rsidRDefault="00B46296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.00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9CEA6" w14:textId="57CD133D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B46296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C81B62" w:rsidRPr="005C3AB4" w14:paraId="12258D9B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CB06C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Soci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ntit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ildlife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9084A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FA552" w14:textId="076121A9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F81079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  <w:r w:rsidR="00EC03BA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61B9A" w14:textId="51197511" w:rsidR="00C81B62" w:rsidRPr="005C3AB4" w:rsidRDefault="0015029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867E8F"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D8A22" w14:textId="7C63FE00" w:rsidR="00C81B62" w:rsidRPr="005C3AB4" w:rsidRDefault="00B46296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.00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9141E" w14:textId="4C571278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B46296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C81B62" w:rsidRPr="005C3AB4" w14:paraId="621E89D9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62A75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 Valu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ildlife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7985A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CAA56" w14:textId="345517F4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F81079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  <w:r w:rsidR="00EC03BA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F5F9D" w14:textId="7C35C0F0" w:rsidR="00C81B62" w:rsidRPr="005C3AB4" w:rsidRDefault="0015029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867E8F"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3D09E" w14:textId="26A95ABB" w:rsidR="00C81B62" w:rsidRPr="005C3AB4" w:rsidRDefault="00B46296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00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71B49" w14:textId="51D9AB45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B46296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C81B62" w:rsidRPr="005C3AB4" w14:paraId="101952E0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B2ADD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 N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m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c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economic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842BF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5406D" w14:textId="3F84B106" w:rsidR="00C81B62" w:rsidRPr="005C3AB4" w:rsidRDefault="00F81079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  <w:r w:rsidR="00EC03BA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5616D" w14:textId="3537C0AF" w:rsidR="00C81B62" w:rsidRPr="005C3AB4" w:rsidRDefault="0015029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867E8F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7658B" w14:textId="38E69AAE" w:rsidR="00C81B62" w:rsidRPr="005C3AB4" w:rsidRDefault="00B46296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00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F6243" w14:textId="409DD69D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B46296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C81B62" w:rsidRPr="005C3AB4" w14:paraId="05934BB4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D0722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 Soci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ntit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c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economic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78030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D8D4D" w14:textId="608814A9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F81079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  <w:r w:rsidR="00EC03BA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290F9" w14:textId="72B288B3" w:rsidR="00C81B62" w:rsidRPr="005C3AB4" w:rsidRDefault="0015029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867E8F"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07DAA" w14:textId="490CA961" w:rsidR="00C81B62" w:rsidRPr="005C3AB4" w:rsidRDefault="00B46296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.00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1E176" w14:textId="5391B56E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B46296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C81B62" w:rsidRPr="005C3AB4" w14:paraId="06215B91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BF813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 Valu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c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economic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9003D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B106E" w14:textId="5F8D7D4C" w:rsidR="00C81B62" w:rsidRPr="005C3AB4" w:rsidRDefault="00F81079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  <w:r w:rsidR="00EC03BA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237F0" w14:textId="354EE55F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150292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  <w:r w:rsidR="00867E8F"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89BED" w14:textId="7BDA3D91" w:rsidR="00C81B62" w:rsidRPr="005C3AB4" w:rsidRDefault="00B46296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.00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28D3E" w14:textId="7B24CA96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B4629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81B62" w:rsidRPr="005C3AB4" w14:paraId="30845E58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28D90" w14:textId="77777777" w:rsidR="00C81B62" w:rsidRPr="00EE4E1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EE4E1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High conservation only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D9684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4318E" w14:textId="6F5FD828" w:rsidR="00C81B62" w:rsidRPr="005C3AB4" w:rsidRDefault="00144C66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DC1C6" w14:textId="20CD092E" w:rsidR="00C81B62" w:rsidRPr="005C3AB4" w:rsidRDefault="00A360CB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74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F6A59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FB29E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1B62" w:rsidRPr="005C3AB4" w14:paraId="016B6E47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4350D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N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m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ntrol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420D1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BDDC0" w14:textId="4AF470BD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144C66">
              <w:rPr>
                <w:rFonts w:ascii="Times New Roman" w:eastAsia="Times New Roman" w:hAnsi="Times New Roman" w:cs="Times New Roman"/>
                <w:sz w:val="20"/>
                <w:szCs w:val="20"/>
              </w:rPr>
              <w:t>00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6D0D7" w14:textId="45DDF519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EC03BA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  <w:r w:rsidR="0040390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68387" w14:textId="0DB2AD44" w:rsidR="00C81B62" w:rsidRPr="005C3AB4" w:rsidRDefault="00CD625B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5.50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08718" w14:textId="2F4BF6F9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D625B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C81B62" w:rsidRPr="005C3AB4" w14:paraId="394DC9DD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24302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Soci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ntit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ntrol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15374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B8987" w14:textId="1E95E664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144C66">
              <w:rPr>
                <w:rFonts w:ascii="Times New Roman" w:eastAsia="Times New Roman" w:hAnsi="Times New Roman" w:cs="Times New Roman"/>
                <w:sz w:val="20"/>
                <w:szCs w:val="20"/>
              </w:rPr>
              <w:t>00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7F648" w14:textId="32709C26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EC03BA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  <w:r w:rsidR="00403905">
              <w:rPr>
                <w:rFonts w:ascii="Times New Roman" w:eastAsia="Times New Roman" w:hAnsi="Times New Roman" w:cs="Times New Roman"/>
                <w:sz w:val="20"/>
                <w:szCs w:val="20"/>
              </w:rPr>
              <w:t>abc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FF3C3" w14:textId="6C0C3BB5" w:rsidR="00C81B62" w:rsidRPr="005C3AB4" w:rsidRDefault="00CD625B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2.50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73DE1" w14:textId="1051D1CA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CD625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C81B62" w:rsidRPr="005C3AB4" w14:paraId="5F05AB19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5F70D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3. Valu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ntrol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3B0C6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169EF" w14:textId="77B45B19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144C66">
              <w:rPr>
                <w:rFonts w:ascii="Times New Roman" w:eastAsia="Times New Roman" w:hAnsi="Times New Roman" w:cs="Times New Roman"/>
                <w:sz w:val="20"/>
                <w:szCs w:val="20"/>
              </w:rPr>
              <w:t>00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9ACAB" w14:textId="4FA52E72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EC03BA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  <w:r w:rsidR="00403905">
              <w:rPr>
                <w:rFonts w:ascii="Times New Roman" w:eastAsia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21AD4" w14:textId="3E449554" w:rsidR="00C81B62" w:rsidRPr="005C3AB4" w:rsidRDefault="001B5931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.00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BF07C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C81B62" w:rsidRPr="005C3AB4" w14:paraId="78E95D7D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1C70E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N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m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ildlife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E5048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ABF16" w14:textId="15FCC521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144C66">
              <w:rPr>
                <w:rFonts w:ascii="Times New Roman" w:eastAsia="Times New Roman" w:hAnsi="Times New Roman" w:cs="Times New Roman"/>
                <w:sz w:val="20"/>
                <w:szCs w:val="20"/>
              </w:rPr>
              <w:t>00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17C2B" w14:textId="0EF3A81B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A360CB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  <w:r w:rsidR="00403905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55AE8" w14:textId="777BBB76" w:rsidR="00C81B62" w:rsidRPr="005C3AB4" w:rsidRDefault="00005AA8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50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D5597" w14:textId="2E0794C4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005AA8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C81B62" w:rsidRPr="005C3AB4" w14:paraId="3DA55CFA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48A3C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Soci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ntit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ildlife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7E328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25AAF" w14:textId="741CF555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144C66">
              <w:rPr>
                <w:rFonts w:ascii="Times New Roman" w:eastAsia="Times New Roman" w:hAnsi="Times New Roman" w:cs="Times New Roman"/>
                <w:sz w:val="20"/>
                <w:szCs w:val="20"/>
              </w:rPr>
              <w:t>00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DCDA8" w14:textId="631501C1" w:rsidR="00C81B62" w:rsidRPr="005C3AB4" w:rsidRDefault="00A360CB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403905"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776F5" w14:textId="3027BC03" w:rsidR="00C81B62" w:rsidRPr="005C3AB4" w:rsidRDefault="00BB43A9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.00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B4F13" w14:textId="2AE9F1A6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BB43A9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C81B62" w:rsidRPr="005C3AB4" w14:paraId="0B9F8F69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CC1D5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 Valu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ildlife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4C825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EFD05" w14:textId="5E08010B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144C66">
              <w:rPr>
                <w:rFonts w:ascii="Times New Roman" w:eastAsia="Times New Roman" w:hAnsi="Times New Roman" w:cs="Times New Roman"/>
                <w:sz w:val="20"/>
                <w:szCs w:val="20"/>
              </w:rPr>
              <w:t>00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D90E4" w14:textId="393B57C9" w:rsidR="00C81B62" w:rsidRPr="005C3AB4" w:rsidRDefault="00A360CB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403905"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C6022" w14:textId="582BE44A" w:rsidR="00C81B62" w:rsidRPr="005C3AB4" w:rsidRDefault="0073119F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6.00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0C201" w14:textId="1DD5A831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73119F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C81B62" w:rsidRPr="005C3AB4" w14:paraId="4FDA010D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D69F8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 N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m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c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economic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6F2C2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BE7FF" w14:textId="1F56BFC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144C66">
              <w:rPr>
                <w:rFonts w:ascii="Times New Roman" w:eastAsia="Times New Roman" w:hAnsi="Times New Roman" w:cs="Times New Roman"/>
                <w:sz w:val="20"/>
                <w:szCs w:val="20"/>
              </w:rPr>
              <w:t>00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02B94" w14:textId="03BC8177" w:rsidR="00C81B62" w:rsidRPr="005C3AB4" w:rsidRDefault="00A360CB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403905"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4B60B" w14:textId="79F3264F" w:rsidR="00C81B62" w:rsidRPr="005C3AB4" w:rsidRDefault="0073119F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0.00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87F57" w14:textId="35BAA2CB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73119F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C81B62" w:rsidRPr="005C3AB4" w14:paraId="140817AA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71E65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 Soci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ntit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c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economic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5FE42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7DD4D" w14:textId="7437E4F0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144C66">
              <w:rPr>
                <w:rFonts w:ascii="Times New Roman" w:eastAsia="Times New Roman" w:hAnsi="Times New Roman" w:cs="Times New Roman"/>
                <w:sz w:val="20"/>
                <w:szCs w:val="20"/>
              </w:rPr>
              <w:t>00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1BD12" w14:textId="7B5FF78D" w:rsidR="00C81B62" w:rsidRPr="005C3AB4" w:rsidRDefault="00A360CB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403905">
              <w:rPr>
                <w:rFonts w:ascii="Times New Roman" w:eastAsia="Times New Roman" w:hAnsi="Times New Roman" w:cs="Times New Roman"/>
                <w:sz w:val="20"/>
                <w:szCs w:val="20"/>
              </w:rPr>
              <w:t>abc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F3D2C" w14:textId="67E3BDA7" w:rsidR="00C81B62" w:rsidRPr="005C3AB4" w:rsidRDefault="00AE3330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0.00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A8E76" w14:textId="2E0491ED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AE3330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C81B62" w:rsidRPr="005C3AB4" w14:paraId="0646EACA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0A396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 Valu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c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economic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06845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CCA14" w14:textId="5D17C6F1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144C66">
              <w:rPr>
                <w:rFonts w:ascii="Times New Roman" w:eastAsia="Times New Roman" w:hAnsi="Times New Roman" w:cs="Times New Roman"/>
                <w:sz w:val="20"/>
                <w:szCs w:val="20"/>
              </w:rPr>
              <w:t>00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11EC8" w14:textId="21728AA9" w:rsidR="00C81B62" w:rsidRPr="005C3AB4" w:rsidRDefault="00A360CB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403905">
              <w:rPr>
                <w:rFonts w:ascii="Times New Roman" w:eastAsia="Times New Roman" w:hAnsi="Times New Roman" w:cs="Times New Roman"/>
                <w:sz w:val="20"/>
                <w:szCs w:val="20"/>
              </w:rPr>
              <w:t>abc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6D45F" w14:textId="31F9346C" w:rsidR="00C81B62" w:rsidRPr="005C3AB4" w:rsidRDefault="00CA5CDE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9.00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E01C6" w14:textId="5FC5C44A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CA5CDE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C81B62" w:rsidRPr="005C3AB4" w14:paraId="0CC8D957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A0366" w14:textId="77777777" w:rsidR="00C81B62" w:rsidRPr="00EE4E1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EE4E1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High economic only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14CDA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E1724" w14:textId="04AD6086" w:rsidR="00C81B62" w:rsidRPr="005C3AB4" w:rsidRDefault="00CC40A4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AB903" w14:textId="1E1661E9" w:rsidR="00C81B62" w:rsidRPr="005C3AB4" w:rsidRDefault="00277069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88860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48E03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1B62" w:rsidRPr="005C3AB4" w14:paraId="10D2D50F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6A6B1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N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m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ntrol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57DBE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5804C" w14:textId="0A5CB19A" w:rsidR="00C81B62" w:rsidRPr="005C3AB4" w:rsidRDefault="00CC40A4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7A5C6" w14:textId="131A8DC1" w:rsidR="00C81B62" w:rsidRPr="005C3AB4" w:rsidRDefault="009837EA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277069"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F6AD2" w14:textId="0F39C349" w:rsidR="00C81B62" w:rsidRPr="005C3AB4" w:rsidRDefault="009E0A80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5.00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1B9D4" w14:textId="0BD3743C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 w:rsidR="009E0A8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81B62" w:rsidRPr="005C3AB4" w14:paraId="622DDA7B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4482A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Soci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ntit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ntrol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13112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47A1F" w14:textId="211607E9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CC40A4">
              <w:rPr>
                <w:rFonts w:ascii="Times New Roman" w:eastAsia="Times New Roman" w:hAnsi="Times New Roman" w:cs="Times New Roman"/>
                <w:sz w:val="20"/>
                <w:szCs w:val="20"/>
              </w:rPr>
              <w:t>00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DEE7A" w14:textId="733B511F" w:rsidR="00C81B62" w:rsidRPr="005C3AB4" w:rsidRDefault="009837EA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277069"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2717F" w14:textId="49E8347B" w:rsidR="00C81B62" w:rsidRPr="005C3AB4" w:rsidRDefault="00E64CEF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5.50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8F14D" w14:textId="1153C18E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E64CEF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81B62" w:rsidRPr="005C3AB4" w14:paraId="6CC5D362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393C7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Valu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ntrol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8ECC5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0133E" w14:textId="653A3A80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CC40A4">
              <w:rPr>
                <w:rFonts w:ascii="Times New Roman" w:eastAsia="Times New Roman" w:hAnsi="Times New Roman" w:cs="Times New Roman"/>
                <w:sz w:val="20"/>
                <w:szCs w:val="20"/>
              </w:rPr>
              <w:t>00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EE48E" w14:textId="45A3FE15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9837EA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  <w:r w:rsidR="0027706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2C373" w14:textId="7B50334C" w:rsidR="00C81B62" w:rsidRPr="005C3AB4" w:rsidRDefault="00F47C5A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6.00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0DE88" w14:textId="2CDA46A5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F47C5A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C81B62" w:rsidRPr="005C3AB4" w14:paraId="212D8C48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B377B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N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m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ildlife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C64A3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DC444" w14:textId="05E33DEF" w:rsidR="00C81B62" w:rsidRPr="005C3AB4" w:rsidRDefault="00CC40A4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F32B4" w14:textId="144444EC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277069"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9009B" w14:textId="4CED786C" w:rsidR="00C81B62" w:rsidRPr="005C3AB4" w:rsidRDefault="007D68D6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2.00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8EC49" w14:textId="2C235F13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7D68D6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C81B62" w:rsidRPr="005C3AB4" w14:paraId="32F8F3E1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B5EE0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Soci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ntit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ildlife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3A479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97B6B" w14:textId="79CBAFD8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CC40A4">
              <w:rPr>
                <w:rFonts w:ascii="Times New Roman" w:eastAsia="Times New Roman" w:hAnsi="Times New Roman" w:cs="Times New Roman"/>
                <w:sz w:val="20"/>
                <w:szCs w:val="20"/>
              </w:rPr>
              <w:t>00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079F6" w14:textId="297CBEB0" w:rsidR="00C81B62" w:rsidRPr="005C3AB4" w:rsidRDefault="009837EA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277069"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38DCA" w14:textId="5A50F99F" w:rsidR="00C81B62" w:rsidRPr="005C3AB4" w:rsidRDefault="00926513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5.50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3336E" w14:textId="4391FFF2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926513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C81B62" w:rsidRPr="005C3AB4" w14:paraId="4203A2F7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0CE64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 Valu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ildlife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A8908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79BF2" w14:textId="1625F040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  <w:r w:rsidR="00CC40A4">
              <w:rPr>
                <w:rFonts w:ascii="Times New Roman" w:eastAsia="Times New Roman" w:hAnsi="Times New Roman" w:cs="Times New Roman"/>
                <w:sz w:val="20"/>
                <w:szCs w:val="20"/>
              </w:rPr>
              <w:t>0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67AEB" w14:textId="31AC31FE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9837EA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  <w:r w:rsidR="00277069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64CCF" w14:textId="40EC9536" w:rsidR="00C81B62" w:rsidRPr="005C3AB4" w:rsidRDefault="00136518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.00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D66F5" w14:textId="5324ABAF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136518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C81B62" w:rsidRPr="005C3AB4" w14:paraId="06A1E3C5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FAF08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 N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m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c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economic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A7C74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550F9" w14:textId="487E879D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CC40A4">
              <w:rPr>
                <w:rFonts w:ascii="Times New Roman" w:eastAsia="Times New Roman" w:hAnsi="Times New Roman" w:cs="Times New Roman"/>
                <w:sz w:val="20"/>
                <w:szCs w:val="20"/>
              </w:rPr>
              <w:t>00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02A55" w14:textId="37056F3D" w:rsidR="00C81B62" w:rsidRPr="005C3AB4" w:rsidRDefault="009837EA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277069"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502D5" w14:textId="2F280527" w:rsidR="00C81B62" w:rsidRPr="005C3AB4" w:rsidRDefault="00136518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7.50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A53E9" w14:textId="6C46D1B3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136518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C81B62" w:rsidRPr="005C3AB4" w14:paraId="13254D28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BC16E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 Soci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ntit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c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economic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849AA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EDB25" w14:textId="39256D00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  <w:r w:rsidR="00CC40A4">
              <w:rPr>
                <w:rFonts w:ascii="Times New Roman" w:eastAsia="Times New Roman" w:hAnsi="Times New Roman" w:cs="Times New Roman"/>
                <w:sz w:val="20"/>
                <w:szCs w:val="20"/>
              </w:rPr>
              <w:t>0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9F2DB" w14:textId="3C62A545" w:rsidR="00C81B62" w:rsidRPr="005C3AB4" w:rsidRDefault="009837EA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277069"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6A249" w14:textId="535F0462" w:rsidR="00C81B62" w:rsidRPr="005C3AB4" w:rsidRDefault="008D0550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3.50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CA57B" w14:textId="406E368C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8D0550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C81B62" w:rsidRPr="005C3AB4" w14:paraId="73C93940" w14:textId="77777777" w:rsidTr="009A04FA">
        <w:trPr>
          <w:trHeight w:val="315"/>
        </w:trPr>
        <w:tc>
          <w:tcPr>
            <w:tcW w:w="269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DB979" w14:textId="77777777" w:rsidR="00C81B62" w:rsidRPr="005C3AB4" w:rsidRDefault="00C81B62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 Valu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c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economic</w:t>
            </w:r>
          </w:p>
        </w:tc>
        <w:tc>
          <w:tcPr>
            <w:tcW w:w="12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10470" w14:textId="77777777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42057" w14:textId="6BD3601B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CC40A4">
              <w:rPr>
                <w:rFonts w:ascii="Times New Roman" w:eastAsia="Times New Roman" w:hAnsi="Times New Roman" w:cs="Times New Roman"/>
                <w:sz w:val="20"/>
                <w:szCs w:val="20"/>
              </w:rPr>
              <w:t>00a</w:t>
            </w:r>
          </w:p>
        </w:tc>
        <w:tc>
          <w:tcPr>
            <w:tcW w:w="18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999C7" w14:textId="38EFD643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  <w:r w:rsidR="00277069"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D178C" w14:textId="5F377B26" w:rsidR="00C81B62" w:rsidRPr="005C3AB4" w:rsidRDefault="00413707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5.00</w:t>
            </w:r>
            <w:r w:rsidR="00C81B62"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83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D2ECC" w14:textId="1EE227F1" w:rsidR="00C81B62" w:rsidRPr="005C3AB4" w:rsidRDefault="00C81B62" w:rsidP="002D53F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413707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</w:tr>
    </w:tbl>
    <w:p w14:paraId="09A630E2" w14:textId="1F6F3C84" w:rsidR="00C81B62" w:rsidRPr="00EE4E14" w:rsidRDefault="00C81B62" w:rsidP="00C81B62">
      <w:pPr>
        <w:widowControl w:val="0"/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  <w:r w:rsidRPr="00EE4E14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"/>
          <w14:ligatures w14:val="none"/>
        </w:rPr>
        <w:t>a</w:t>
      </w:r>
      <w:r w:rsidRPr="00EE4E14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Me</w:t>
      </w:r>
      <w:r w:rsidR="0036585B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di</w:t>
      </w:r>
      <w:r w:rsidRPr="00EE4E14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ans sharing a letter are not significantly different at α = 0.05 </w:t>
      </w:r>
    </w:p>
    <w:p w14:paraId="47ADFF7B" w14:textId="77777777" w:rsidR="00C81B62" w:rsidRPr="00EE4E14" w:rsidRDefault="00C81B62" w:rsidP="00C81B62">
      <w:pPr>
        <w:widowControl w:val="0"/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  <w:r w:rsidRPr="00EE4E14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"/>
          <w14:ligatures w14:val="none"/>
        </w:rPr>
        <w:t>b</w:t>
      </w:r>
      <w:r w:rsidRPr="00EE4E14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* indicates significance at </w:t>
      </w:r>
      <w:r w:rsidRPr="00EE4E14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"/>
          <w14:ligatures w14:val="none"/>
        </w:rPr>
        <w:t>p</w:t>
      </w:r>
      <w:r w:rsidRPr="00EE4E14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 &lt; 0.05, ** indicates significance at </w:t>
      </w:r>
      <w:r w:rsidRPr="00EE4E14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"/>
          <w14:ligatures w14:val="none"/>
        </w:rPr>
        <w:t>p</w:t>
      </w:r>
      <w:r w:rsidRPr="00EE4E14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 &lt; 0.01, *** indicates </w:t>
      </w:r>
      <w:r w:rsidRPr="00EE4E14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lastRenderedPageBreak/>
        <w:t xml:space="preserve">significance at </w:t>
      </w:r>
      <w:r w:rsidRPr="00EE4E14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"/>
          <w14:ligatures w14:val="none"/>
        </w:rPr>
        <w:t>p</w:t>
      </w:r>
      <w:r w:rsidRPr="00EE4E14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 xml:space="preserve"> &lt; 0.001</w:t>
      </w:r>
    </w:p>
    <w:p w14:paraId="792EE00E" w14:textId="77777777" w:rsidR="00C81B62" w:rsidRPr="00EE4E14" w:rsidRDefault="00C81B62" w:rsidP="00C81B62">
      <w:pPr>
        <w:widowControl w:val="0"/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  <w:r w:rsidRPr="00EE4E14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"/>
          <w14:ligatures w14:val="none"/>
        </w:rPr>
        <w:t>c</w:t>
      </w:r>
      <w:r w:rsidRPr="00EE4E14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Scale is 1 = “Strongly disapprove” to 5 = “Strongly approve”</w:t>
      </w:r>
    </w:p>
    <w:p w14:paraId="16567924" w14:textId="77777777" w:rsidR="00C81B62" w:rsidRDefault="00C81B62" w:rsidP="00C81B62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  <w:r w:rsidRPr="00EE4E14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"/>
          <w14:ligatures w14:val="none"/>
        </w:rPr>
        <w:t>d</w:t>
      </w:r>
      <w:r w:rsidRPr="00EE4E14"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  <w:t>“High conservation” refers to respondents who ranked “Conservation/Stewardship” as one of their top two personal values; “High economic” refers to respondents who ranked “Economic/Financial success” as one of their top two personal values</w:t>
      </w:r>
    </w:p>
    <w:p w14:paraId="69AFC0F0" w14:textId="77777777" w:rsidR="007030A3" w:rsidRDefault="007030A3" w:rsidP="00C81B62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3B84120E" w14:textId="77777777" w:rsidR="007030A3" w:rsidRDefault="007030A3" w:rsidP="00C81B62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4EB2025C" w14:textId="77777777" w:rsidR="007030A3" w:rsidRDefault="007030A3" w:rsidP="00C81B62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1B89E122" w14:textId="77777777" w:rsidR="007030A3" w:rsidRDefault="007030A3" w:rsidP="00C81B62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628ACBFD" w14:textId="77777777" w:rsidR="007030A3" w:rsidRDefault="007030A3" w:rsidP="00C81B62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56725739" w14:textId="77777777" w:rsidR="007030A3" w:rsidRDefault="007030A3" w:rsidP="00C81B62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557ADB99" w14:textId="77777777" w:rsidR="007030A3" w:rsidRDefault="007030A3" w:rsidP="00C81B62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7D4F78F4" w14:textId="77777777" w:rsidR="007030A3" w:rsidRDefault="007030A3" w:rsidP="00C81B62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6ED0B51C" w14:textId="77777777" w:rsidR="007030A3" w:rsidRDefault="007030A3" w:rsidP="00C81B62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1DEF9686" w14:textId="77777777" w:rsidR="007030A3" w:rsidRDefault="007030A3" w:rsidP="00C81B62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237A3C31" w14:textId="77777777" w:rsidR="007030A3" w:rsidRDefault="007030A3" w:rsidP="00C81B62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4C823FB5" w14:textId="77777777" w:rsidR="007030A3" w:rsidRDefault="007030A3" w:rsidP="00C81B62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1D25673E" w14:textId="77777777" w:rsidR="007030A3" w:rsidRDefault="007030A3" w:rsidP="00C81B62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10B09973" w14:textId="77777777" w:rsidR="007030A3" w:rsidRDefault="007030A3" w:rsidP="00C81B62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"/>
          <w14:ligatures w14:val="none"/>
        </w:rPr>
      </w:pPr>
    </w:p>
    <w:p w14:paraId="25BD2918" w14:textId="675ECE40" w:rsidR="007030A3" w:rsidRDefault="007030A3" w:rsidP="007030A3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36D55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Descriptive statistics and </w:t>
      </w:r>
      <w:r w:rsidR="001F2F06">
        <w:rPr>
          <w:rFonts w:ascii="Times New Roman" w:eastAsia="Times New Roman" w:hAnsi="Times New Roman" w:cs="Times New Roman"/>
          <w:b/>
          <w:bCs/>
          <w:sz w:val="24"/>
          <w:szCs w:val="24"/>
        </w:rPr>
        <w:t>Kruskal-Walli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results showing differences in me</w:t>
      </w:r>
      <w:r w:rsidR="00D61E39">
        <w:rPr>
          <w:rFonts w:ascii="Times New Roman" w:eastAsia="Times New Roman" w:hAnsi="Times New Roman" w:cs="Times New Roman"/>
          <w:b/>
          <w:bCs/>
          <w:sz w:val="24"/>
          <w:szCs w:val="24"/>
        </w:rPr>
        <w:t>di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n likelihood of trust in message sources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80"/>
        <w:gridCol w:w="1044"/>
        <w:gridCol w:w="1350"/>
        <w:gridCol w:w="1080"/>
        <w:gridCol w:w="1170"/>
        <w:gridCol w:w="1536"/>
      </w:tblGrid>
      <w:tr w:rsidR="007030A3" w:rsidRPr="00DF55EC" w14:paraId="1DE20FB6" w14:textId="77777777" w:rsidTr="002D53F0">
        <w:trPr>
          <w:trHeight w:val="555"/>
        </w:trPr>
        <w:tc>
          <w:tcPr>
            <w:tcW w:w="31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E3ADC" w14:textId="77777777" w:rsidR="007030A3" w:rsidRPr="005E4AF0" w:rsidRDefault="007030A3" w:rsidP="002D53F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4AF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essage source </w:t>
            </w:r>
          </w:p>
          <w:p w14:paraId="3C84EC27" w14:textId="7F5A7B89" w:rsidR="007030A3" w:rsidRPr="00DF55EC" w:rsidRDefault="007030A3" w:rsidP="002D53F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F55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</w:t>
            </w:r>
            <w:r w:rsidR="004F61E3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H</w:t>
            </w:r>
            <w:r w:rsidR="004F61E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= 589.70***</w:t>
            </w:r>
            <w:r w:rsidRPr="00DF55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04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47307" w14:textId="77777777" w:rsidR="007030A3" w:rsidRDefault="007030A3" w:rsidP="004B1D3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4AF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ss likely</w:t>
            </w:r>
          </w:p>
          <w:p w14:paraId="729DABBB" w14:textId="54B0687D" w:rsidR="007030A3" w:rsidRPr="005E4AF0" w:rsidRDefault="007030A3" w:rsidP="004B1D3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21D1F" w14:textId="77777777" w:rsidR="007030A3" w:rsidRPr="005E4AF0" w:rsidRDefault="007030A3" w:rsidP="004B1D3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4AF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ither more nor less likely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3EF3A" w14:textId="77777777" w:rsidR="007030A3" w:rsidRPr="005E4AF0" w:rsidRDefault="007030A3" w:rsidP="004B1D3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4AF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re likely</w:t>
            </w:r>
          </w:p>
          <w:p w14:paraId="79ED4A0D" w14:textId="77777777" w:rsidR="007030A3" w:rsidRPr="005E4AF0" w:rsidRDefault="007030A3" w:rsidP="004B1D3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EC797" w14:textId="77777777" w:rsidR="007030A3" w:rsidRPr="005E4AF0" w:rsidRDefault="007030A3" w:rsidP="004B1D3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4AF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don't know</w:t>
            </w:r>
          </w:p>
          <w:p w14:paraId="467BB0DD" w14:textId="77777777" w:rsidR="007030A3" w:rsidRPr="005E4AF0" w:rsidRDefault="007030A3" w:rsidP="004B1D3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CF34B" w14:textId="0EA57082" w:rsidR="007030A3" w:rsidRDefault="007030A3" w:rsidP="004B1D3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E4AF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</w:t>
            </w:r>
            <w:r w:rsidR="004F61E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</w:t>
            </w:r>
            <w:r w:rsidRPr="005E4AF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 trust</w:t>
            </w:r>
          </w:p>
          <w:p w14:paraId="474E3207" w14:textId="77777777" w:rsidR="007030A3" w:rsidRPr="005E4AF0" w:rsidRDefault="007030A3" w:rsidP="004B1D3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030A3" w:rsidRPr="005C3AB4" w14:paraId="5348FF57" w14:textId="77777777" w:rsidTr="002D53F0">
        <w:trPr>
          <w:trHeight w:val="315"/>
        </w:trPr>
        <w:tc>
          <w:tcPr>
            <w:tcW w:w="31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17271" w14:textId="77777777" w:rsidR="007030A3" w:rsidRPr="005C3AB4" w:rsidRDefault="007030A3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ientific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</w:t>
            </w: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ournal</w:t>
            </w:r>
          </w:p>
        </w:tc>
        <w:tc>
          <w:tcPr>
            <w:tcW w:w="104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00ACD" w14:textId="77777777" w:rsidR="007030A3" w:rsidRPr="005C3AB4" w:rsidRDefault="007030A3" w:rsidP="0088538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10.86%</w:t>
            </w: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B4BB1" w14:textId="77777777" w:rsidR="007030A3" w:rsidRPr="005C3AB4" w:rsidRDefault="007030A3" w:rsidP="0088538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36.74%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38A76" w14:textId="77777777" w:rsidR="007030A3" w:rsidRPr="005C3AB4" w:rsidRDefault="007030A3" w:rsidP="0088538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41.99%</w:t>
            </w:r>
          </w:p>
        </w:tc>
        <w:tc>
          <w:tcPr>
            <w:tcW w:w="11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39D73" w14:textId="77777777" w:rsidR="007030A3" w:rsidRPr="005C3AB4" w:rsidRDefault="007030A3" w:rsidP="0088538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10.41%</w:t>
            </w:r>
          </w:p>
        </w:tc>
        <w:tc>
          <w:tcPr>
            <w:tcW w:w="153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BEA50" w14:textId="37398F53" w:rsidR="007030A3" w:rsidRPr="005C3AB4" w:rsidRDefault="004F61E3" w:rsidP="0088538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0D14EA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  <w:r w:rsidR="0088538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7030A3" w:rsidRPr="005C3AB4" w14:paraId="06C5A6C8" w14:textId="77777777" w:rsidTr="002D53F0">
        <w:trPr>
          <w:trHeight w:val="315"/>
        </w:trPr>
        <w:tc>
          <w:tcPr>
            <w:tcW w:w="31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8853F" w14:textId="77777777" w:rsidR="007030A3" w:rsidRPr="005C3AB4" w:rsidRDefault="007030A3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South African Department of Environmental Affairs (SADEA)</w:t>
            </w:r>
          </w:p>
        </w:tc>
        <w:tc>
          <w:tcPr>
            <w:tcW w:w="104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C9727" w14:textId="77777777" w:rsidR="007030A3" w:rsidRPr="005C3AB4" w:rsidRDefault="007030A3" w:rsidP="0088538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18.47%</w:t>
            </w: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FA822" w14:textId="77777777" w:rsidR="007030A3" w:rsidRPr="005C3AB4" w:rsidRDefault="007030A3" w:rsidP="0088538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40.34%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1E894" w14:textId="77777777" w:rsidR="007030A3" w:rsidRPr="005C3AB4" w:rsidRDefault="007030A3" w:rsidP="0088538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30.13%</w:t>
            </w:r>
          </w:p>
        </w:tc>
        <w:tc>
          <w:tcPr>
            <w:tcW w:w="11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479DE" w14:textId="77777777" w:rsidR="007030A3" w:rsidRPr="005C3AB4" w:rsidRDefault="007030A3" w:rsidP="0088538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11.06%</w:t>
            </w:r>
          </w:p>
        </w:tc>
        <w:tc>
          <w:tcPr>
            <w:tcW w:w="153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3F61D" w14:textId="6BCA04EC" w:rsidR="007030A3" w:rsidRPr="005C3AB4" w:rsidRDefault="004F61E3" w:rsidP="0088538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0D14EA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  <w:r w:rsidR="00885388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7030A3" w:rsidRPr="005C3AB4" w14:paraId="1B019D4B" w14:textId="77777777" w:rsidTr="002D53F0">
        <w:trPr>
          <w:trHeight w:val="315"/>
        </w:trPr>
        <w:tc>
          <w:tcPr>
            <w:tcW w:w="31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BFDE0" w14:textId="77777777" w:rsidR="007030A3" w:rsidRPr="005C3AB4" w:rsidRDefault="007030A3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Safari Club International (SCI)</w:t>
            </w:r>
          </w:p>
        </w:tc>
        <w:tc>
          <w:tcPr>
            <w:tcW w:w="104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7758E" w14:textId="77777777" w:rsidR="007030A3" w:rsidRPr="005C3AB4" w:rsidRDefault="007030A3" w:rsidP="0088538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4.90%</w:t>
            </w: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5BA1B" w14:textId="77777777" w:rsidR="007030A3" w:rsidRPr="005C3AB4" w:rsidRDefault="007030A3" w:rsidP="0088538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39.80%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15868" w14:textId="77777777" w:rsidR="007030A3" w:rsidRPr="005C3AB4" w:rsidRDefault="007030A3" w:rsidP="0088538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23.30%</w:t>
            </w:r>
          </w:p>
        </w:tc>
        <w:tc>
          <w:tcPr>
            <w:tcW w:w="11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942E8" w14:textId="77777777" w:rsidR="007030A3" w:rsidRPr="005C3AB4" w:rsidRDefault="007030A3" w:rsidP="0088538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12.00%</w:t>
            </w:r>
          </w:p>
        </w:tc>
        <w:tc>
          <w:tcPr>
            <w:tcW w:w="153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88FCE" w14:textId="0BAAA3C5" w:rsidR="007030A3" w:rsidRPr="005C3AB4" w:rsidRDefault="004F61E3" w:rsidP="0088538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0D14EA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  <w:r w:rsidR="0088538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7030A3" w:rsidRPr="005C3AB4" w14:paraId="54CBF45C" w14:textId="77777777" w:rsidTr="002D53F0">
        <w:trPr>
          <w:trHeight w:val="315"/>
        </w:trPr>
        <w:tc>
          <w:tcPr>
            <w:tcW w:w="31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BF65A" w14:textId="77777777" w:rsidR="007030A3" w:rsidRPr="005C3AB4" w:rsidRDefault="007030A3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The Nature Conservancy (TNC)</w:t>
            </w:r>
          </w:p>
        </w:tc>
        <w:tc>
          <w:tcPr>
            <w:tcW w:w="104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6A5B4" w14:textId="77777777" w:rsidR="007030A3" w:rsidRPr="005C3AB4" w:rsidRDefault="007030A3" w:rsidP="0088538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9.00%</w:t>
            </w: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F970C" w14:textId="77777777" w:rsidR="007030A3" w:rsidRPr="005C3AB4" w:rsidRDefault="007030A3" w:rsidP="0088538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32.47%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28B16" w14:textId="77777777" w:rsidR="007030A3" w:rsidRPr="005C3AB4" w:rsidRDefault="007030A3" w:rsidP="0088538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48.72%</w:t>
            </w:r>
          </w:p>
        </w:tc>
        <w:tc>
          <w:tcPr>
            <w:tcW w:w="11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EC220" w14:textId="77777777" w:rsidR="007030A3" w:rsidRPr="005C3AB4" w:rsidRDefault="007030A3" w:rsidP="0088538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9.80%</w:t>
            </w:r>
          </w:p>
        </w:tc>
        <w:tc>
          <w:tcPr>
            <w:tcW w:w="153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A3E7B" w14:textId="5BC5B281" w:rsidR="007030A3" w:rsidRPr="005C3AB4" w:rsidRDefault="004F61E3" w:rsidP="0088538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0D14EA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  <w:r w:rsidR="0088538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7030A3" w:rsidRPr="005C3AB4" w14:paraId="7E4F9690" w14:textId="77777777" w:rsidTr="002D53F0">
        <w:trPr>
          <w:trHeight w:val="315"/>
        </w:trPr>
        <w:tc>
          <w:tcPr>
            <w:tcW w:w="31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A5B0B" w14:textId="77777777" w:rsidR="007030A3" w:rsidRPr="005C3AB4" w:rsidRDefault="007030A3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U.S. Fish and Wildlife Service (USFWS)</w:t>
            </w:r>
          </w:p>
        </w:tc>
        <w:tc>
          <w:tcPr>
            <w:tcW w:w="104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384DF" w14:textId="77777777" w:rsidR="007030A3" w:rsidRPr="005C3AB4" w:rsidRDefault="007030A3" w:rsidP="0088538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10.60%</w:t>
            </w: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D2A9D" w14:textId="77777777" w:rsidR="007030A3" w:rsidRPr="005C3AB4" w:rsidRDefault="007030A3" w:rsidP="0088538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34.50%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8AD71" w14:textId="77777777" w:rsidR="007030A3" w:rsidRPr="005C3AB4" w:rsidRDefault="007030A3" w:rsidP="0088538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47.15%</w:t>
            </w:r>
          </w:p>
        </w:tc>
        <w:tc>
          <w:tcPr>
            <w:tcW w:w="11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28AD0" w14:textId="77777777" w:rsidR="007030A3" w:rsidRPr="005C3AB4" w:rsidRDefault="007030A3" w:rsidP="0088538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7.75%</w:t>
            </w:r>
          </w:p>
        </w:tc>
        <w:tc>
          <w:tcPr>
            <w:tcW w:w="153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42154" w14:textId="480FB90E" w:rsidR="007030A3" w:rsidRPr="005C3AB4" w:rsidRDefault="004F61E3" w:rsidP="0088538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0D14EA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  <w:r w:rsidR="00885388">
              <w:rPr>
                <w:rFonts w:ascii="Times New Roman" w:eastAsia="Times New Roman" w:hAnsi="Times New Roman" w:cs="Times New Roman"/>
                <w:sz w:val="20"/>
                <w:szCs w:val="20"/>
              </w:rPr>
              <w:t>ad</w:t>
            </w:r>
          </w:p>
        </w:tc>
      </w:tr>
      <w:tr w:rsidR="007030A3" w:rsidRPr="005C3AB4" w14:paraId="00DBC1A5" w14:textId="77777777" w:rsidTr="002D53F0">
        <w:trPr>
          <w:trHeight w:val="315"/>
        </w:trPr>
        <w:tc>
          <w:tcPr>
            <w:tcW w:w="31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006AD" w14:textId="77777777" w:rsidR="007030A3" w:rsidRPr="005C3AB4" w:rsidRDefault="007030A3" w:rsidP="002D53F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World Wildlife Fund (WWF)</w:t>
            </w:r>
          </w:p>
        </w:tc>
        <w:tc>
          <w:tcPr>
            <w:tcW w:w="104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CF821" w14:textId="77777777" w:rsidR="007030A3" w:rsidRPr="005C3AB4" w:rsidRDefault="007030A3" w:rsidP="0088538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10.72%</w:t>
            </w: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80FA9" w14:textId="77777777" w:rsidR="007030A3" w:rsidRPr="005C3AB4" w:rsidRDefault="007030A3" w:rsidP="0088538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31.45%</w:t>
            </w:r>
          </w:p>
        </w:tc>
        <w:tc>
          <w:tcPr>
            <w:tcW w:w="108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DA208" w14:textId="77777777" w:rsidR="007030A3" w:rsidRPr="005C3AB4" w:rsidRDefault="007030A3" w:rsidP="0088538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48.77%</w:t>
            </w:r>
          </w:p>
        </w:tc>
        <w:tc>
          <w:tcPr>
            <w:tcW w:w="11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ADEC5E" w14:textId="77777777" w:rsidR="007030A3" w:rsidRPr="005C3AB4" w:rsidRDefault="007030A3" w:rsidP="0088538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AB4">
              <w:rPr>
                <w:rFonts w:ascii="Times New Roman" w:eastAsia="Times New Roman" w:hAnsi="Times New Roman" w:cs="Times New Roman"/>
                <w:sz w:val="20"/>
                <w:szCs w:val="20"/>
              </w:rPr>
              <w:t>9.06%</w:t>
            </w:r>
          </w:p>
        </w:tc>
        <w:tc>
          <w:tcPr>
            <w:tcW w:w="153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1955D" w14:textId="2B99E021" w:rsidR="007030A3" w:rsidRPr="005C3AB4" w:rsidRDefault="004F61E3" w:rsidP="0088538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0D14EA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  <w:r w:rsidR="0088538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</w:tr>
    </w:tbl>
    <w:p w14:paraId="09A0748B" w14:textId="538E91EB" w:rsidR="007030A3" w:rsidRPr="005E4AF0" w:rsidRDefault="007030A3" w:rsidP="007030A3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E4AF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5E4AF0">
        <w:rPr>
          <w:rFonts w:ascii="Times New Roman" w:eastAsia="Times New Roman" w:hAnsi="Times New Roman" w:cs="Times New Roman"/>
          <w:sz w:val="24"/>
          <w:szCs w:val="24"/>
        </w:rPr>
        <w:t>Me</w:t>
      </w:r>
      <w:r w:rsidR="00133DA1">
        <w:rPr>
          <w:rFonts w:ascii="Times New Roman" w:eastAsia="Times New Roman" w:hAnsi="Times New Roman" w:cs="Times New Roman"/>
          <w:sz w:val="24"/>
          <w:szCs w:val="24"/>
        </w:rPr>
        <w:t>di</w:t>
      </w:r>
      <w:r w:rsidRPr="005E4AF0">
        <w:rPr>
          <w:rFonts w:ascii="Times New Roman" w:eastAsia="Times New Roman" w:hAnsi="Times New Roman" w:cs="Times New Roman"/>
          <w:sz w:val="24"/>
          <w:szCs w:val="24"/>
        </w:rPr>
        <w:t xml:space="preserve">ans sharing a letter are not significantly different at α = 0.05 </w:t>
      </w:r>
    </w:p>
    <w:p w14:paraId="6BA3A24E" w14:textId="77777777" w:rsidR="007030A3" w:rsidRPr="005E4AF0" w:rsidRDefault="007030A3" w:rsidP="007030A3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E4AF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5E4AF0">
        <w:rPr>
          <w:rFonts w:ascii="Times New Roman" w:eastAsia="Times New Roman" w:hAnsi="Times New Roman" w:cs="Times New Roman"/>
          <w:sz w:val="24"/>
          <w:szCs w:val="24"/>
        </w:rPr>
        <w:t>Scale is 1 = “Less likely” to 3 = “More likely”</w:t>
      </w:r>
    </w:p>
    <w:p w14:paraId="0764166E" w14:textId="77777777" w:rsidR="007030A3" w:rsidRPr="005D602A" w:rsidRDefault="007030A3" w:rsidP="00C81B62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F946A35" w14:textId="77777777" w:rsidR="0045413B" w:rsidRDefault="0045413B"/>
    <w:sectPr w:rsidR="004541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6C3248" w14:textId="77777777" w:rsidR="003F0508" w:rsidRDefault="003F0508" w:rsidP="00D878C1">
      <w:pPr>
        <w:spacing w:after="0" w:line="240" w:lineRule="auto"/>
      </w:pPr>
      <w:r>
        <w:separator/>
      </w:r>
    </w:p>
  </w:endnote>
  <w:endnote w:type="continuationSeparator" w:id="0">
    <w:p w14:paraId="5E203290" w14:textId="77777777" w:rsidR="003F0508" w:rsidRDefault="003F0508" w:rsidP="00D878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A40983" w14:textId="77777777" w:rsidR="003F0508" w:rsidRDefault="003F0508" w:rsidP="00D878C1">
      <w:pPr>
        <w:spacing w:after="0" w:line="240" w:lineRule="auto"/>
      </w:pPr>
      <w:r>
        <w:separator/>
      </w:r>
    </w:p>
  </w:footnote>
  <w:footnote w:type="continuationSeparator" w:id="0">
    <w:p w14:paraId="5754B365" w14:textId="77777777" w:rsidR="003F0508" w:rsidRDefault="003F0508" w:rsidP="00D878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62D"/>
    <w:rsid w:val="00005AA8"/>
    <w:rsid w:val="00015F02"/>
    <w:rsid w:val="000B2FDC"/>
    <w:rsid w:val="000C54A5"/>
    <w:rsid w:val="000D14EA"/>
    <w:rsid w:val="001021B0"/>
    <w:rsid w:val="00127E08"/>
    <w:rsid w:val="00133DA1"/>
    <w:rsid w:val="00136518"/>
    <w:rsid w:val="00144C66"/>
    <w:rsid w:val="00150292"/>
    <w:rsid w:val="001A3174"/>
    <w:rsid w:val="001B403C"/>
    <w:rsid w:val="001B5931"/>
    <w:rsid w:val="001D0348"/>
    <w:rsid w:val="001F2F06"/>
    <w:rsid w:val="001F685B"/>
    <w:rsid w:val="00225560"/>
    <w:rsid w:val="0022613B"/>
    <w:rsid w:val="00242AD3"/>
    <w:rsid w:val="00277069"/>
    <w:rsid w:val="002C34C5"/>
    <w:rsid w:val="002E325A"/>
    <w:rsid w:val="00327C7F"/>
    <w:rsid w:val="0036585B"/>
    <w:rsid w:val="003F0508"/>
    <w:rsid w:val="00403905"/>
    <w:rsid w:val="00413707"/>
    <w:rsid w:val="00430549"/>
    <w:rsid w:val="00451D91"/>
    <w:rsid w:val="0045413B"/>
    <w:rsid w:val="004A3EB4"/>
    <w:rsid w:val="004B1D35"/>
    <w:rsid w:val="004C2470"/>
    <w:rsid w:val="004F61E3"/>
    <w:rsid w:val="005333A0"/>
    <w:rsid w:val="005454A6"/>
    <w:rsid w:val="00615B02"/>
    <w:rsid w:val="00650DB8"/>
    <w:rsid w:val="006F0B59"/>
    <w:rsid w:val="007030A3"/>
    <w:rsid w:val="0073119F"/>
    <w:rsid w:val="00732627"/>
    <w:rsid w:val="007834B3"/>
    <w:rsid w:val="007C623F"/>
    <w:rsid w:val="007D22C5"/>
    <w:rsid w:val="007D68D6"/>
    <w:rsid w:val="00860C3E"/>
    <w:rsid w:val="00864AA3"/>
    <w:rsid w:val="00867E8F"/>
    <w:rsid w:val="00885388"/>
    <w:rsid w:val="008D0550"/>
    <w:rsid w:val="008E1C44"/>
    <w:rsid w:val="00912E24"/>
    <w:rsid w:val="00926513"/>
    <w:rsid w:val="00930EEE"/>
    <w:rsid w:val="00936D55"/>
    <w:rsid w:val="00956861"/>
    <w:rsid w:val="009837EA"/>
    <w:rsid w:val="009A04FA"/>
    <w:rsid w:val="009B4E44"/>
    <w:rsid w:val="009E0A80"/>
    <w:rsid w:val="00A03F47"/>
    <w:rsid w:val="00A210D8"/>
    <w:rsid w:val="00A360CB"/>
    <w:rsid w:val="00A44808"/>
    <w:rsid w:val="00AE3330"/>
    <w:rsid w:val="00AE6858"/>
    <w:rsid w:val="00B41708"/>
    <w:rsid w:val="00B46296"/>
    <w:rsid w:val="00BA762D"/>
    <w:rsid w:val="00BB1DAB"/>
    <w:rsid w:val="00BB43A9"/>
    <w:rsid w:val="00BE6224"/>
    <w:rsid w:val="00C62BDA"/>
    <w:rsid w:val="00C81B62"/>
    <w:rsid w:val="00C90BE8"/>
    <w:rsid w:val="00C94782"/>
    <w:rsid w:val="00CA5CDE"/>
    <w:rsid w:val="00CC40A4"/>
    <w:rsid w:val="00CD625B"/>
    <w:rsid w:val="00CD7B13"/>
    <w:rsid w:val="00CF6B57"/>
    <w:rsid w:val="00D10B2F"/>
    <w:rsid w:val="00D205C4"/>
    <w:rsid w:val="00D24409"/>
    <w:rsid w:val="00D279C8"/>
    <w:rsid w:val="00D61E39"/>
    <w:rsid w:val="00D878C1"/>
    <w:rsid w:val="00DB6978"/>
    <w:rsid w:val="00DD0962"/>
    <w:rsid w:val="00DE67F5"/>
    <w:rsid w:val="00DF5865"/>
    <w:rsid w:val="00E64CEF"/>
    <w:rsid w:val="00E704A9"/>
    <w:rsid w:val="00EA06B8"/>
    <w:rsid w:val="00EC03BA"/>
    <w:rsid w:val="00EC1443"/>
    <w:rsid w:val="00EE6DF1"/>
    <w:rsid w:val="00F27DD6"/>
    <w:rsid w:val="00F47C5A"/>
    <w:rsid w:val="00F81079"/>
    <w:rsid w:val="00FC09E4"/>
    <w:rsid w:val="00FC115B"/>
    <w:rsid w:val="00FD6240"/>
    <w:rsid w:val="00FE4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AD4B0"/>
  <w15:chartTrackingRefBased/>
  <w15:docId w15:val="{4A9B4529-AA34-4DEB-98E4-56F99190D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8C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62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62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62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62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62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62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62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62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62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6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6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6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6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6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6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6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6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6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6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6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62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6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62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A76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62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A76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6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6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62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878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78C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878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78C1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D22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0</Pages>
  <Words>1034</Words>
  <Characters>589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 Rozing</dc:creator>
  <cp:keywords/>
  <dc:description/>
  <cp:lastModifiedBy>Eden Rozing</cp:lastModifiedBy>
  <cp:revision>98</cp:revision>
  <dcterms:created xsi:type="dcterms:W3CDTF">2024-06-28T20:43:00Z</dcterms:created>
  <dcterms:modified xsi:type="dcterms:W3CDTF">2024-07-04T18:08:00Z</dcterms:modified>
</cp:coreProperties>
</file>